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AB3E83" w14:textId="57F73872" w:rsidR="00C34444" w:rsidRPr="00513D9F" w:rsidRDefault="002E2A97" w:rsidP="00C34444">
      <w:pPr>
        <w:jc w:val="both"/>
        <w:rPr>
          <w:rFonts w:cs="Arial"/>
          <w:b/>
        </w:rPr>
      </w:pPr>
      <w:r>
        <w:rPr>
          <w:rFonts w:cs="Arial"/>
          <w:b/>
        </w:rPr>
        <w:t>ADDITIONAL</w:t>
      </w:r>
      <w:r w:rsidR="00C34444" w:rsidRPr="00513D9F">
        <w:rPr>
          <w:rFonts w:cs="Arial"/>
          <w:b/>
        </w:rPr>
        <w:t xml:space="preserve"> INFORMATION</w:t>
      </w:r>
    </w:p>
    <w:p w14:paraId="198A02A1" w14:textId="5A60F725" w:rsidR="00C34444" w:rsidRPr="00513D9F" w:rsidRDefault="00C34444" w:rsidP="00C34444">
      <w:pPr>
        <w:widowControl w:val="0"/>
        <w:autoSpaceDE w:val="0"/>
        <w:autoSpaceDN w:val="0"/>
        <w:adjustRightInd w:val="0"/>
        <w:spacing w:after="0" w:line="360" w:lineRule="auto"/>
        <w:ind w:left="641" w:hanging="641"/>
        <w:jc w:val="both"/>
        <w:rPr>
          <w:rFonts w:cs="Arial"/>
          <w:b/>
        </w:rPr>
      </w:pPr>
    </w:p>
    <w:p w14:paraId="5E93A890" w14:textId="54F61D0F" w:rsidR="00C34444" w:rsidRPr="00513D9F" w:rsidRDefault="00C34444" w:rsidP="00C34444">
      <w:pPr>
        <w:widowControl w:val="0"/>
        <w:autoSpaceDE w:val="0"/>
        <w:autoSpaceDN w:val="0"/>
        <w:adjustRightInd w:val="0"/>
        <w:spacing w:after="0" w:line="360" w:lineRule="auto"/>
        <w:ind w:left="641" w:hanging="641"/>
        <w:jc w:val="both"/>
        <w:rPr>
          <w:rFonts w:cs="Arial"/>
          <w:b/>
        </w:rPr>
      </w:pPr>
      <w:r w:rsidRPr="00513D9F">
        <w:rPr>
          <w:rFonts w:cs="Arial"/>
          <w:b/>
        </w:rPr>
        <w:t>LUMINA Background information</w:t>
      </w:r>
    </w:p>
    <w:p w14:paraId="316C35FE" w14:textId="05AB3E34" w:rsidR="00C34444" w:rsidRPr="00513D9F" w:rsidRDefault="00C34444" w:rsidP="00C34444">
      <w:pPr>
        <w:spacing w:after="0" w:line="360" w:lineRule="auto"/>
        <w:jc w:val="both"/>
        <w:rPr>
          <w:rFonts w:cs="Arial"/>
        </w:rPr>
      </w:pPr>
      <w:r w:rsidRPr="00513D9F">
        <w:rPr>
          <w:rFonts w:cs="Arial"/>
        </w:rPr>
        <w:t xml:space="preserve">Dutch migraine patients aged 18-80 years were recruited via nationwide public announcement, advertising in lay press and our research </w:t>
      </w:r>
      <w:r w:rsidRPr="00586677">
        <w:rPr>
          <w:rFonts w:cs="Arial"/>
        </w:rPr>
        <w:t>website (</w:t>
      </w:r>
      <w:hyperlink r:id="rId8" w:history="1">
        <w:r w:rsidRPr="00586677">
          <w:rPr>
            <w:rStyle w:val="Hyperlink"/>
            <w:rFonts w:cs="Arial"/>
            <w:color w:val="auto"/>
            <w:u w:val="none"/>
          </w:rPr>
          <w:t>www.lumc.nl/hoofdpijn</w:t>
        </w:r>
      </w:hyperlink>
      <w:r w:rsidRPr="00586677">
        <w:rPr>
          <w:rFonts w:cs="Arial"/>
        </w:rPr>
        <w:t xml:space="preserve">). </w:t>
      </w:r>
      <w:r w:rsidRPr="00513D9F">
        <w:rPr>
          <w:rFonts w:cs="Arial"/>
        </w:rPr>
        <w:t xml:space="preserve">They were considered eligible after a two-step inclusion process using validated questionnaires via the dedicated Leiden University </w:t>
      </w:r>
      <w:proofErr w:type="spellStart"/>
      <w:r w:rsidRPr="00513D9F">
        <w:rPr>
          <w:rFonts w:cs="Arial"/>
        </w:rPr>
        <w:t>MIgraine</w:t>
      </w:r>
      <w:proofErr w:type="spellEnd"/>
      <w:r w:rsidRPr="00513D9F">
        <w:rPr>
          <w:rFonts w:cs="Arial"/>
        </w:rPr>
        <w:t xml:space="preserve"> Neuro-Analysis (LUMINA) website. Additionally, patients attending our outpatient headache clinic were invited to participate by a letter. Patients were first asked to fill out a validated web-based screening questionnaire with a sensitivity of 0.93 and specificity of 0.36.</w:t>
      </w:r>
      <w:r w:rsidR="007F085F">
        <w:rPr>
          <w:rFonts w:cs="Arial"/>
        </w:rPr>
        <w:fldChar w:fldCharType="begin"/>
      </w:r>
      <w:r w:rsidR="00D459F2">
        <w:rPr>
          <w:rFonts w:cs="Arial"/>
        </w:rPr>
        <w:instrText xml:space="preserve"> ADDIN EN.CITE &lt;EndNote&gt;&lt;Cite&gt;&lt;Author&gt;Launer&lt;/Author&gt;&lt;Year&gt;1999&lt;/Year&gt;&lt;RecNum&gt;682&lt;/RecNum&gt;&lt;DisplayText&gt;&lt;style face="superscript"&gt;1&lt;/style&gt;&lt;/DisplayText&gt;&lt;record&gt;&lt;rec-number&gt;682&lt;/rec-number&gt;&lt;foreign-keys&gt;&lt;key app="EN" db-id="afwz55rxe05faee225tvvvev9a5za2xdz5xs" timestamp="1563440756"&gt;682&lt;/key&gt;&lt;/foreign-keys&gt;&lt;ref-type name="Journal Article"&gt;17&lt;/ref-type&gt;&lt;contributors&gt;&lt;authors&gt;&lt;author&gt;Launer, L. J.&lt;/author&gt;&lt;author&gt;Terwindt, G. M.&lt;/author&gt;&lt;author&gt;Ferrari, M. D.&lt;/author&gt;&lt;/authors&gt;&lt;/contributors&gt;&lt;auth-address&gt;Department of Chronic Disease Epidemiology, Leiden University Medical Centre, The Netherlands.&lt;/auth-address&gt;&lt;titles&gt;&lt;title&gt;The prevalence and characteristics of migraine in a population-based cohort: the GEM study&lt;/title&gt;&lt;secondary-title&gt;Neurology&lt;/secondary-title&gt;&lt;alt-title&gt;Neurology&lt;/alt-title&gt;&lt;/titles&gt;&lt;periodical&gt;&lt;full-title&gt;Neurology&lt;/full-title&gt;&lt;/periodical&gt;&lt;alt-periodical&gt;&lt;full-title&gt;Neurology&lt;/full-title&gt;&lt;/alt-periodical&gt;&lt;pages&gt;537-42&lt;/pages&gt;&lt;volume&gt;53&lt;/volume&gt;&lt;number&gt;3&lt;/number&gt;&lt;edition&gt;1999/08/17&lt;/edition&gt;&lt;keywords&gt;&lt;keyword&gt;Adult&lt;/keyword&gt;&lt;keyword&gt;Aged&lt;/keyword&gt;&lt;keyword&gt;Cohort Studies&lt;/keyword&gt;&lt;keyword&gt;Female&lt;/keyword&gt;&lt;keyword&gt;Humans&lt;/keyword&gt;&lt;keyword&gt;Male&lt;/keyword&gt;&lt;keyword&gt;Middle Aged&lt;/keyword&gt;&lt;keyword&gt;Migraine Disorders/*epidemiology/*genetics&lt;/keyword&gt;&lt;keyword&gt;Netherlands/epidemiology&lt;/keyword&gt;&lt;keyword&gt;Phenotype&lt;/keyword&gt;&lt;keyword&gt;Prevalence&lt;/keyword&gt;&lt;keyword&gt;Surveys and Questionnaires&lt;/keyword&gt;&lt;/keywords&gt;&lt;dates&gt;&lt;year&gt;1999&lt;/year&gt;&lt;pub-dates&gt;&lt;date&gt;Aug 11&lt;/date&gt;&lt;/pub-dates&gt;&lt;/dates&gt;&lt;isbn&gt;0028-3878 (Print)&amp;#xD;0028-3878&lt;/isbn&gt;&lt;accession-num&gt;10449117&lt;/accession-num&gt;&lt;urls&gt;&lt;/urls&gt;&lt;electronic-resource-num&gt;10.1212/wnl.53.3.537&lt;/electronic-resource-num&gt;&lt;remote-database-provider&gt;NLM&lt;/remote-database-provider&gt;&lt;language&gt;eng&lt;/language&gt;&lt;/record&gt;&lt;/Cite&gt;&lt;/EndNote&gt;</w:instrText>
      </w:r>
      <w:r w:rsidR="007F085F">
        <w:rPr>
          <w:rFonts w:cs="Arial"/>
        </w:rPr>
        <w:fldChar w:fldCharType="separate"/>
      </w:r>
      <w:r w:rsidR="00D459F2" w:rsidRPr="00D459F2">
        <w:rPr>
          <w:rFonts w:cs="Arial"/>
          <w:noProof/>
          <w:vertAlign w:val="superscript"/>
        </w:rPr>
        <w:t>1</w:t>
      </w:r>
      <w:r w:rsidR="007F085F">
        <w:rPr>
          <w:rFonts w:cs="Arial"/>
        </w:rPr>
        <w:fldChar w:fldCharType="end"/>
      </w:r>
      <w:r w:rsidRPr="00513D9F">
        <w:rPr>
          <w:rFonts w:cs="Arial"/>
        </w:rPr>
        <w:t xml:space="preserve"> Patients who fulfilled the screening criteria, were sent a validated web-based extended migraine questionnaire</w:t>
      </w:r>
      <w:r w:rsidR="009B7460">
        <w:rPr>
          <w:rFonts w:cs="Arial"/>
        </w:rPr>
        <w:fldChar w:fldCharType="begin">
          <w:fldData xml:space="preserve">PEVuZE5vdGU+PENpdGU+PEF1dGhvcj52YW4gT29zdGVyaG91dDwvQXV0aG9yPjxZZWFyPjIwMTE8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</w:fldData>
        </w:fldChar>
      </w:r>
      <w:r w:rsidR="00D459F2">
        <w:rPr>
          <w:rFonts w:cs="Arial"/>
        </w:rPr>
        <w:instrText xml:space="preserve"> ADDIN EN.CITE </w:instrText>
      </w:r>
      <w:r w:rsidR="00D459F2">
        <w:rPr>
          <w:rFonts w:cs="Arial"/>
        </w:rPr>
        <w:fldChar w:fldCharType="begin">
          <w:fldData xml:space="preserve">PEVuZE5vdGU+PENpdGU+PEF1dGhvcj52YW4gT29zdGVyaG91dDwvQXV0aG9yPjxZZWFyPjIwMTE8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</w:fldData>
        </w:fldChar>
      </w:r>
      <w:r w:rsidR="00D459F2">
        <w:rPr>
          <w:rFonts w:cs="Arial"/>
        </w:rPr>
        <w:instrText xml:space="preserve"> ADDIN EN.CITE.DATA </w:instrText>
      </w:r>
      <w:r w:rsidR="00D459F2">
        <w:rPr>
          <w:rFonts w:cs="Arial"/>
        </w:rPr>
      </w:r>
      <w:r w:rsidR="00D459F2">
        <w:rPr>
          <w:rFonts w:cs="Arial"/>
        </w:rPr>
        <w:fldChar w:fldCharType="end"/>
      </w:r>
      <w:r w:rsidR="009B7460">
        <w:rPr>
          <w:rFonts w:cs="Arial"/>
        </w:rPr>
      </w:r>
      <w:r w:rsidR="009B7460">
        <w:rPr>
          <w:rFonts w:cs="Arial"/>
        </w:rPr>
        <w:fldChar w:fldCharType="separate"/>
      </w:r>
      <w:r w:rsidR="00D459F2" w:rsidRPr="00D459F2">
        <w:rPr>
          <w:rFonts w:cs="Arial"/>
          <w:noProof/>
          <w:vertAlign w:val="superscript"/>
        </w:rPr>
        <w:t>2</w:t>
      </w:r>
      <w:r w:rsidR="009B7460">
        <w:rPr>
          <w:rFonts w:cs="Arial"/>
        </w:rPr>
        <w:fldChar w:fldCharType="end"/>
      </w:r>
      <w:r w:rsidRPr="00513D9F">
        <w:rPr>
          <w:rFonts w:cs="Arial"/>
        </w:rPr>
        <w:t>, based on the International Classification of Headache Disorders criteria (previously ICHD-2, now ICHD-3 version) criteria.</w:t>
      </w:r>
      <w:r w:rsidR="007F085F">
        <w:rPr>
          <w:rFonts w:cs="Arial"/>
        </w:rPr>
        <w:fldChar w:fldCharType="begin"/>
      </w:r>
      <w:r w:rsidR="00D459F2">
        <w:rPr>
          <w:rFonts w:cs="Arial"/>
        </w:rPr>
        <w:instrText xml:space="preserve"> ADDIN EN.CITE &lt;EndNote&gt;&lt;Cite&gt;&lt;Author&gt;Headache&lt;/Author&gt;&lt;Year&gt;2018&lt;/Year&gt;&lt;RecNum&gt;681&lt;/RecNum&gt;&lt;DisplayText&gt;&lt;style face="superscript"&gt;3&lt;/style&gt;&lt;/DisplayText&gt;&lt;record&gt;&lt;rec-number&gt;681&lt;/rec-number&gt;&lt;foreign-keys&gt;&lt;key app="EN" db-id="afwz55rxe05faee225tvvvev9a5za2xdz5xs" timestamp="1563434408"&gt;681&lt;/key&gt;&lt;/foreign-keys&gt;&lt;ref-type name="Journal Article"&gt;17&lt;/ref-type&gt;&lt;contributors&gt;&lt;authors&gt;&lt;author&gt;Headache Classification Committee of the International Headache&lt;/author&gt;&lt;author&gt;Society (IHS)&lt;/author&gt;&lt;/authors&gt;&lt;/contributors&gt;&lt;titles&gt;&lt;title&gt;The International Classification of Headache Disorders, 3rd edition&lt;/title&gt;&lt;secondary-title&gt;Cephalalgia&lt;/secondary-title&gt;&lt;alt-title&gt;Cephalalgia : an international journal of headache&lt;/alt-title&gt;&lt;/titles&gt;&lt;periodical&gt;&lt;full-title&gt;Cephalalgia&lt;/full-title&gt;&lt;/periodical&gt;&lt;pages&gt;1-211&lt;/pages&gt;&lt;volume&gt;38&lt;/volume&gt;&lt;number&gt;1&lt;/number&gt;&lt;edition&gt;2018/01/26&lt;/edition&gt;&lt;dates&gt;&lt;year&gt;2018&lt;/year&gt;&lt;pub-dates&gt;&lt;date&gt;Jan&lt;/date&gt;&lt;/pub-dates&gt;&lt;/dates&gt;&lt;isbn&gt;0333-1024&lt;/isbn&gt;&lt;accession-num&gt;29368949&lt;/accession-num&gt;&lt;urls&gt;&lt;/urls&gt;&lt;electronic-resource-num&gt;10.1177/0333102417738202&lt;/electronic-resource-num&gt;&lt;remote-database-provider&gt;NLM&lt;/remote-database-provider&gt;&lt;language&gt;eng&lt;/language&gt;&lt;/record&gt;&lt;/Cite&gt;&lt;/EndNote&gt;</w:instrText>
      </w:r>
      <w:r w:rsidR="007F085F">
        <w:rPr>
          <w:rFonts w:cs="Arial"/>
        </w:rPr>
        <w:fldChar w:fldCharType="separate"/>
      </w:r>
      <w:r w:rsidR="00D459F2" w:rsidRPr="00D459F2">
        <w:rPr>
          <w:rFonts w:cs="Arial"/>
          <w:noProof/>
          <w:vertAlign w:val="superscript"/>
        </w:rPr>
        <w:t>3</w:t>
      </w:r>
      <w:r w:rsidR="007F085F">
        <w:rPr>
          <w:rFonts w:cs="Arial"/>
        </w:rPr>
        <w:fldChar w:fldCharType="end"/>
      </w:r>
      <w:r w:rsidRPr="00513D9F">
        <w:rPr>
          <w:rFonts w:cs="Arial"/>
        </w:rPr>
        <w:t xml:space="preserve"> The specificity of the second questionnaire was 0.95 and sensitivity was 0.45.</w:t>
      </w:r>
      <w:r w:rsidR="009B7460">
        <w:rPr>
          <w:rFonts w:cs="Arial"/>
        </w:rPr>
        <w:fldChar w:fldCharType="begin">
          <w:fldData xml:space="preserve">PEVuZE5vdGU+PENpdGU+PEF1dGhvcj52YW4gT29zdGVyaG91dDwvQXV0aG9yPjxZZWFyPjIwMTE8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</w:fldData>
        </w:fldChar>
      </w:r>
      <w:r w:rsidR="00D459F2">
        <w:rPr>
          <w:rFonts w:cs="Arial"/>
        </w:rPr>
        <w:instrText xml:space="preserve"> ADDIN EN.CITE </w:instrText>
      </w:r>
      <w:r w:rsidR="00D459F2">
        <w:rPr>
          <w:rFonts w:cs="Arial"/>
        </w:rPr>
        <w:fldChar w:fldCharType="begin">
          <w:fldData xml:space="preserve">PEVuZE5vdGU+PENpdGU+PEF1dGhvcj52YW4gT29zdGVyaG91dDwvQXV0aG9yPjxZZWFyPjIwMTE8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</w:fldData>
        </w:fldChar>
      </w:r>
      <w:r w:rsidR="00D459F2">
        <w:rPr>
          <w:rFonts w:cs="Arial"/>
        </w:rPr>
        <w:instrText xml:space="preserve"> ADDIN EN.CITE.DATA </w:instrText>
      </w:r>
      <w:r w:rsidR="00D459F2">
        <w:rPr>
          <w:rFonts w:cs="Arial"/>
        </w:rPr>
      </w:r>
      <w:r w:rsidR="00D459F2">
        <w:rPr>
          <w:rFonts w:cs="Arial"/>
        </w:rPr>
        <w:fldChar w:fldCharType="end"/>
      </w:r>
      <w:r w:rsidR="009B7460">
        <w:rPr>
          <w:rFonts w:cs="Arial"/>
        </w:rPr>
      </w:r>
      <w:r w:rsidR="009B7460">
        <w:rPr>
          <w:rFonts w:cs="Arial"/>
        </w:rPr>
        <w:fldChar w:fldCharType="separate"/>
      </w:r>
      <w:r w:rsidR="00D459F2" w:rsidRPr="00D459F2">
        <w:rPr>
          <w:rFonts w:cs="Arial"/>
          <w:noProof/>
          <w:vertAlign w:val="superscript"/>
        </w:rPr>
        <w:t>2</w:t>
      </w:r>
      <w:r w:rsidR="009B7460">
        <w:rPr>
          <w:rFonts w:cs="Arial"/>
        </w:rPr>
        <w:fldChar w:fldCharType="end"/>
      </w:r>
      <w:r w:rsidRPr="00513D9F">
        <w:rPr>
          <w:rFonts w:cs="Arial"/>
        </w:rPr>
        <w:t xml:space="preserve"> This questionnaire is accessible for patients via our research website</w:t>
      </w:r>
      <w:r w:rsidR="007F085F">
        <w:rPr>
          <w:rFonts w:cs="Arial"/>
        </w:rPr>
        <w:t xml:space="preserve"> </w:t>
      </w:r>
      <w:r w:rsidRPr="00513D9F">
        <w:rPr>
          <w:rFonts w:cs="Arial"/>
        </w:rPr>
        <w:t>and is described in English in detail by van Oosterhout et al. 2011.</w:t>
      </w:r>
      <w:r w:rsidR="009B7460">
        <w:rPr>
          <w:rFonts w:cs="Arial"/>
        </w:rPr>
        <w:fldChar w:fldCharType="begin">
          <w:fldData xml:space="preserve">PEVuZE5vdGU+PENpdGU+PEF1dGhvcj52YW4gT29zdGVyaG91dDwvQXV0aG9yPjxZZWFyPjIwMTE8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</w:fldData>
        </w:fldChar>
      </w:r>
      <w:r w:rsidR="00D459F2">
        <w:rPr>
          <w:rFonts w:cs="Arial"/>
        </w:rPr>
        <w:instrText xml:space="preserve"> ADDIN EN.CITE </w:instrText>
      </w:r>
      <w:r w:rsidR="00D459F2">
        <w:rPr>
          <w:rFonts w:cs="Arial"/>
        </w:rPr>
        <w:fldChar w:fldCharType="begin">
          <w:fldData xml:space="preserve">PEVuZE5vdGU+PENpdGU+PEF1dGhvcj52YW4gT29zdGVyaG91dDwvQXV0aG9yPjxZZWFyPjIwMTE8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</w:fldData>
        </w:fldChar>
      </w:r>
      <w:r w:rsidR="00D459F2">
        <w:rPr>
          <w:rFonts w:cs="Arial"/>
        </w:rPr>
        <w:instrText xml:space="preserve"> ADDIN EN.CITE.DATA </w:instrText>
      </w:r>
      <w:r w:rsidR="00D459F2">
        <w:rPr>
          <w:rFonts w:cs="Arial"/>
        </w:rPr>
      </w:r>
      <w:r w:rsidR="00D459F2">
        <w:rPr>
          <w:rFonts w:cs="Arial"/>
        </w:rPr>
        <w:fldChar w:fldCharType="end"/>
      </w:r>
      <w:r w:rsidR="009B7460">
        <w:rPr>
          <w:rFonts w:cs="Arial"/>
        </w:rPr>
      </w:r>
      <w:r w:rsidR="009B7460">
        <w:rPr>
          <w:rFonts w:cs="Arial"/>
        </w:rPr>
        <w:fldChar w:fldCharType="separate"/>
      </w:r>
      <w:r w:rsidR="00D459F2" w:rsidRPr="00D459F2">
        <w:rPr>
          <w:rFonts w:cs="Arial"/>
          <w:noProof/>
          <w:vertAlign w:val="superscript"/>
        </w:rPr>
        <w:t>2</w:t>
      </w:r>
      <w:r w:rsidR="009B7460">
        <w:rPr>
          <w:rFonts w:cs="Arial"/>
        </w:rPr>
        <w:fldChar w:fldCharType="end"/>
      </w:r>
      <w:r w:rsidRPr="00513D9F">
        <w:rPr>
          <w:rFonts w:cs="Arial"/>
        </w:rPr>
        <w:t xml:space="preserve"> We consider the cohort a well-defined web-based cohort. Four percent of subjects were included from our headache outpatient clinic and 87% of the participants were previously diagnosed with migraine by a physician. In addition to questions that were necessary to diagnose migraine accurately, the extended questionnaire also included items on demographic factors, aura and headache characteristics, acute and prophylactic headache medication use, and allodynia. Participants unable to use the web-based questionnaires due to lack of the needed internet skills were allowed to fill out the questionnaires on paper.</w:t>
      </w:r>
    </w:p>
    <w:p w14:paraId="1F603169" w14:textId="3A11C664" w:rsidR="00C34444" w:rsidRPr="00513D9F" w:rsidRDefault="00C34444" w:rsidP="00C34444">
      <w:pPr>
        <w:spacing w:after="0" w:line="360" w:lineRule="auto"/>
        <w:jc w:val="both"/>
        <w:rPr>
          <w:rFonts w:cs="Arial"/>
        </w:rPr>
      </w:pPr>
    </w:p>
    <w:p w14:paraId="634D9B63" w14:textId="334F0147" w:rsidR="00B37FE6" w:rsidRDefault="00B37FE6" w:rsidP="00912725">
      <w:pPr>
        <w:spacing w:line="240" w:lineRule="auto"/>
        <w:rPr>
          <w:rFonts w:cstheme="minorHAnsi"/>
          <w:sz w:val="20"/>
          <w:szCs w:val="20"/>
          <w:lang w:val="en-GB"/>
        </w:rPr>
      </w:pPr>
    </w:p>
    <w:p w14:paraId="78F0D23D" w14:textId="77777777" w:rsidR="00B37FE6" w:rsidRDefault="00B37FE6" w:rsidP="00912725">
      <w:pPr>
        <w:spacing w:line="240" w:lineRule="auto"/>
        <w:rPr>
          <w:rFonts w:cstheme="minorHAnsi"/>
          <w:sz w:val="20"/>
          <w:szCs w:val="20"/>
          <w:lang w:val="en-GB"/>
        </w:rPr>
      </w:pPr>
    </w:p>
    <w:p w14:paraId="3D946116" w14:textId="75874748" w:rsidR="00D459F2" w:rsidRPr="00D34EA2" w:rsidRDefault="00D34EA2" w:rsidP="00912725">
      <w:pPr>
        <w:spacing w:line="240" w:lineRule="auto"/>
        <w:rPr>
          <w:rFonts w:cstheme="minorHAnsi"/>
          <w:b/>
          <w:lang w:val="en-GB"/>
        </w:rPr>
      </w:pPr>
      <w:r w:rsidRPr="00D34EA2">
        <w:rPr>
          <w:rFonts w:cstheme="minorHAnsi"/>
          <w:b/>
          <w:lang w:val="en-GB"/>
        </w:rPr>
        <w:t xml:space="preserve">References </w:t>
      </w:r>
    </w:p>
    <w:p w14:paraId="7F33201F" w14:textId="77777777" w:rsidR="00D459F2" w:rsidRPr="00C27329" w:rsidRDefault="00D459F2" w:rsidP="00D34EA2">
      <w:pPr>
        <w:pStyle w:val="EndNoteBibliography"/>
        <w:spacing w:after="0"/>
        <w:ind w:left="720" w:hanging="720"/>
        <w:rPr>
          <w:lang w:val="nl-NL"/>
        </w:rPr>
      </w:pPr>
      <w:r>
        <w:rPr>
          <w:rFonts w:cstheme="minorHAnsi"/>
          <w:sz w:val="20"/>
          <w:szCs w:val="20"/>
          <w:lang w:val="en-GB"/>
        </w:rPr>
        <w:fldChar w:fldCharType="begin"/>
      </w:r>
      <w:r w:rsidRPr="002E2A97">
        <w:rPr>
          <w:rFonts w:cstheme="minorHAnsi"/>
          <w:sz w:val="20"/>
          <w:szCs w:val="20"/>
          <w:lang w:val="nl-NL"/>
        </w:rPr>
        <w:instrText xml:space="preserve"> ADDIN EN.REFLIST </w:instrText>
      </w:r>
      <w:r>
        <w:rPr>
          <w:rFonts w:cstheme="minorHAnsi"/>
          <w:sz w:val="20"/>
          <w:szCs w:val="20"/>
          <w:lang w:val="en-GB"/>
        </w:rPr>
        <w:fldChar w:fldCharType="separate"/>
      </w:r>
      <w:r w:rsidRPr="002E2A97">
        <w:rPr>
          <w:lang w:val="nl-NL"/>
        </w:rPr>
        <w:t>1.</w:t>
      </w:r>
      <w:r w:rsidRPr="002E2A97">
        <w:rPr>
          <w:lang w:val="nl-NL"/>
        </w:rPr>
        <w:tab/>
        <w:t xml:space="preserve">Launer LJ, Terwindt GM, Ferrari MD. </w:t>
      </w:r>
      <w:r w:rsidRPr="00D459F2">
        <w:t xml:space="preserve">The prevalence and characteristics of migraine in a population-based cohort: the GEM study. </w:t>
      </w:r>
      <w:r w:rsidRPr="00C27329">
        <w:rPr>
          <w:lang w:val="nl-NL"/>
        </w:rPr>
        <w:t>Neurology. 1999;53(3):537-42.</w:t>
      </w:r>
    </w:p>
    <w:p w14:paraId="6E8B41DE" w14:textId="20E7024A" w:rsidR="00D459F2" w:rsidRPr="00D459F2" w:rsidRDefault="00D459F2" w:rsidP="00D34EA2">
      <w:pPr>
        <w:pStyle w:val="EndNoteBibliography"/>
        <w:spacing w:after="0"/>
        <w:ind w:left="720" w:hanging="720"/>
      </w:pPr>
      <w:r w:rsidRPr="00C27329">
        <w:rPr>
          <w:lang w:val="nl-NL"/>
        </w:rPr>
        <w:t>2.</w:t>
      </w:r>
      <w:r w:rsidRPr="00C27329">
        <w:rPr>
          <w:lang w:val="nl-NL"/>
        </w:rPr>
        <w:tab/>
        <w:t xml:space="preserve">van Oosterhout WP, Weller CM, Stam AH, et al. </w:t>
      </w:r>
      <w:r w:rsidRPr="00D459F2">
        <w:t>Validation of the web-based LUMINA questionnaire for recruiting large cohorts of migraineurs. Cephalalgia. 2011;31(13):1359-67.</w:t>
      </w:r>
    </w:p>
    <w:p w14:paraId="6E90262B" w14:textId="6ED20459" w:rsidR="00D459F2" w:rsidRPr="00D459F2" w:rsidRDefault="00D459F2" w:rsidP="00D34EA2">
      <w:pPr>
        <w:pStyle w:val="EndNoteBibliography"/>
        <w:ind w:left="720" w:hanging="720"/>
      </w:pPr>
      <w:r w:rsidRPr="00D459F2">
        <w:t>3.</w:t>
      </w:r>
      <w:r w:rsidRPr="00D459F2">
        <w:tab/>
      </w:r>
      <w:r w:rsidR="00C27329" w:rsidRPr="009207B8">
        <w:rPr>
          <w:rFonts w:cs="AdvP7D12"/>
        </w:rPr>
        <w:t>Headache Classification Committee of the International Headache Society (IHS)</w:t>
      </w:r>
      <w:r w:rsidRPr="00D459F2">
        <w:t>. The International Classification of Headache Disorders, 3rd edition. Cephalalgia. 2018;38(1):1-211.</w:t>
      </w:r>
    </w:p>
    <w:p w14:paraId="6576E406" w14:textId="49F09DC9" w:rsidR="00C62B88" w:rsidRPr="00C62B88" w:rsidRDefault="00D459F2" w:rsidP="00912725">
      <w:pPr>
        <w:spacing w:line="240" w:lineRule="auto"/>
        <w:rPr>
          <w:rFonts w:cstheme="minorHAnsi"/>
          <w:sz w:val="20"/>
          <w:szCs w:val="20"/>
          <w:lang w:val="en-GB"/>
        </w:rPr>
      </w:pPr>
      <w:r>
        <w:rPr>
          <w:rFonts w:cstheme="minorHAnsi"/>
          <w:sz w:val="20"/>
          <w:szCs w:val="20"/>
          <w:lang w:val="en-GB"/>
        </w:rPr>
        <w:fldChar w:fldCharType="end"/>
      </w:r>
      <w:bookmarkStart w:id="0" w:name="_GoBack"/>
      <w:bookmarkEnd w:id="0"/>
    </w:p>
    <w:sectPr w:rsidR="00C62B88" w:rsidRPr="00C62B88" w:rsidSect="00E7667E">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EAB1BA" w14:textId="77777777" w:rsidR="00CA08C3" w:rsidRDefault="00CA08C3" w:rsidP="00CC6C4E">
      <w:pPr>
        <w:spacing w:after="0" w:line="240" w:lineRule="auto"/>
      </w:pPr>
      <w:r>
        <w:separator/>
      </w:r>
    </w:p>
  </w:endnote>
  <w:endnote w:type="continuationSeparator" w:id="0">
    <w:p w14:paraId="16787C8A" w14:textId="77777777" w:rsidR="00CA08C3" w:rsidRDefault="00CA08C3" w:rsidP="00CC6C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dvP7D12">
    <w:altName w:val="Calibri"/>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1CB19A" w14:textId="17CE478C" w:rsidR="00CA08C3" w:rsidRDefault="00CA08C3">
    <w:pPr>
      <w:pStyle w:val="Footer"/>
      <w:jc w:val="right"/>
    </w:pPr>
  </w:p>
  <w:p w14:paraId="2DCEEC41" w14:textId="77777777" w:rsidR="00CA08C3" w:rsidRDefault="00CA08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10BA8E" w14:textId="77777777" w:rsidR="00CA08C3" w:rsidRDefault="00CA08C3" w:rsidP="00CC6C4E">
      <w:pPr>
        <w:spacing w:after="0" w:line="240" w:lineRule="auto"/>
      </w:pPr>
      <w:r>
        <w:separator/>
      </w:r>
    </w:p>
  </w:footnote>
  <w:footnote w:type="continuationSeparator" w:id="0">
    <w:p w14:paraId="5E783BC6" w14:textId="77777777" w:rsidR="00CA08C3" w:rsidRDefault="00CA08C3" w:rsidP="00CC6C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7721F"/>
    <w:multiLevelType w:val="hybridMultilevel"/>
    <w:tmpl w:val="33B05B3E"/>
    <w:lvl w:ilvl="0" w:tplc="CCC89FF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3065A6"/>
    <w:multiLevelType w:val="hybridMultilevel"/>
    <w:tmpl w:val="1734640A"/>
    <w:lvl w:ilvl="0" w:tplc="B8926C32">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AB06DC2"/>
    <w:multiLevelType w:val="hybridMultilevel"/>
    <w:tmpl w:val="105E247C"/>
    <w:lvl w:ilvl="0" w:tplc="2DB26D62">
      <w:start w:val="1"/>
      <w:numFmt w:val="bullet"/>
      <w:lvlText w:val="•"/>
      <w:lvlJc w:val="left"/>
      <w:pPr>
        <w:tabs>
          <w:tab w:val="num" w:pos="720"/>
        </w:tabs>
        <w:ind w:left="720" w:hanging="360"/>
      </w:pPr>
      <w:rPr>
        <w:rFonts w:ascii="Arial" w:hAnsi="Arial" w:hint="default"/>
      </w:rPr>
    </w:lvl>
    <w:lvl w:ilvl="1" w:tplc="C8B66964" w:tentative="1">
      <w:start w:val="1"/>
      <w:numFmt w:val="bullet"/>
      <w:lvlText w:val="•"/>
      <w:lvlJc w:val="left"/>
      <w:pPr>
        <w:tabs>
          <w:tab w:val="num" w:pos="1440"/>
        </w:tabs>
        <w:ind w:left="1440" w:hanging="360"/>
      </w:pPr>
      <w:rPr>
        <w:rFonts w:ascii="Arial" w:hAnsi="Arial" w:hint="default"/>
      </w:rPr>
    </w:lvl>
    <w:lvl w:ilvl="2" w:tplc="AA227366" w:tentative="1">
      <w:start w:val="1"/>
      <w:numFmt w:val="bullet"/>
      <w:lvlText w:val="•"/>
      <w:lvlJc w:val="left"/>
      <w:pPr>
        <w:tabs>
          <w:tab w:val="num" w:pos="2160"/>
        </w:tabs>
        <w:ind w:left="2160" w:hanging="360"/>
      </w:pPr>
      <w:rPr>
        <w:rFonts w:ascii="Arial" w:hAnsi="Arial" w:hint="default"/>
      </w:rPr>
    </w:lvl>
    <w:lvl w:ilvl="3" w:tplc="9C806BE0" w:tentative="1">
      <w:start w:val="1"/>
      <w:numFmt w:val="bullet"/>
      <w:lvlText w:val="•"/>
      <w:lvlJc w:val="left"/>
      <w:pPr>
        <w:tabs>
          <w:tab w:val="num" w:pos="2880"/>
        </w:tabs>
        <w:ind w:left="2880" w:hanging="360"/>
      </w:pPr>
      <w:rPr>
        <w:rFonts w:ascii="Arial" w:hAnsi="Arial" w:hint="default"/>
      </w:rPr>
    </w:lvl>
    <w:lvl w:ilvl="4" w:tplc="DECE3142" w:tentative="1">
      <w:start w:val="1"/>
      <w:numFmt w:val="bullet"/>
      <w:lvlText w:val="•"/>
      <w:lvlJc w:val="left"/>
      <w:pPr>
        <w:tabs>
          <w:tab w:val="num" w:pos="3600"/>
        </w:tabs>
        <w:ind w:left="3600" w:hanging="360"/>
      </w:pPr>
      <w:rPr>
        <w:rFonts w:ascii="Arial" w:hAnsi="Arial" w:hint="default"/>
      </w:rPr>
    </w:lvl>
    <w:lvl w:ilvl="5" w:tplc="3F4A8A7C" w:tentative="1">
      <w:start w:val="1"/>
      <w:numFmt w:val="bullet"/>
      <w:lvlText w:val="•"/>
      <w:lvlJc w:val="left"/>
      <w:pPr>
        <w:tabs>
          <w:tab w:val="num" w:pos="4320"/>
        </w:tabs>
        <w:ind w:left="4320" w:hanging="360"/>
      </w:pPr>
      <w:rPr>
        <w:rFonts w:ascii="Arial" w:hAnsi="Arial" w:hint="default"/>
      </w:rPr>
    </w:lvl>
    <w:lvl w:ilvl="6" w:tplc="1C3ED2E0" w:tentative="1">
      <w:start w:val="1"/>
      <w:numFmt w:val="bullet"/>
      <w:lvlText w:val="•"/>
      <w:lvlJc w:val="left"/>
      <w:pPr>
        <w:tabs>
          <w:tab w:val="num" w:pos="5040"/>
        </w:tabs>
        <w:ind w:left="5040" w:hanging="360"/>
      </w:pPr>
      <w:rPr>
        <w:rFonts w:ascii="Arial" w:hAnsi="Arial" w:hint="default"/>
      </w:rPr>
    </w:lvl>
    <w:lvl w:ilvl="7" w:tplc="80E8DAE4" w:tentative="1">
      <w:start w:val="1"/>
      <w:numFmt w:val="bullet"/>
      <w:lvlText w:val="•"/>
      <w:lvlJc w:val="left"/>
      <w:pPr>
        <w:tabs>
          <w:tab w:val="num" w:pos="5760"/>
        </w:tabs>
        <w:ind w:left="5760" w:hanging="360"/>
      </w:pPr>
      <w:rPr>
        <w:rFonts w:ascii="Arial" w:hAnsi="Arial" w:hint="default"/>
      </w:rPr>
    </w:lvl>
    <w:lvl w:ilvl="8" w:tplc="F83CBE1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FC30C33"/>
    <w:multiLevelType w:val="hybridMultilevel"/>
    <w:tmpl w:val="78E44264"/>
    <w:lvl w:ilvl="0" w:tplc="D4600AD2">
      <w:numFmt w:val="bullet"/>
      <w:lvlText w:val="-"/>
      <w:lvlJc w:val="left"/>
      <w:pPr>
        <w:ind w:left="720" w:hanging="360"/>
      </w:pPr>
      <w:rPr>
        <w:rFonts w:ascii="Calibri" w:eastAsia="Calibr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start w:val="1"/>
      <w:numFmt w:val="bullet"/>
      <w:lvlText w:val=""/>
      <w:lvlJc w:val="left"/>
      <w:pPr>
        <w:ind w:left="4320" w:hanging="360"/>
      </w:pPr>
      <w:rPr>
        <w:rFonts w:ascii="Wingdings" w:hAnsi="Wingdings" w:hint="default"/>
      </w:rPr>
    </w:lvl>
    <w:lvl w:ilvl="6" w:tplc="04130001">
      <w:start w:val="1"/>
      <w:numFmt w:val="bullet"/>
      <w:lvlText w:val=""/>
      <w:lvlJc w:val="left"/>
      <w:pPr>
        <w:ind w:left="5040" w:hanging="360"/>
      </w:pPr>
      <w:rPr>
        <w:rFonts w:ascii="Symbol" w:hAnsi="Symbol" w:hint="default"/>
      </w:rPr>
    </w:lvl>
    <w:lvl w:ilvl="7" w:tplc="04130003">
      <w:start w:val="1"/>
      <w:numFmt w:val="bullet"/>
      <w:lvlText w:val="o"/>
      <w:lvlJc w:val="left"/>
      <w:pPr>
        <w:ind w:left="5760" w:hanging="360"/>
      </w:pPr>
      <w:rPr>
        <w:rFonts w:ascii="Courier New" w:hAnsi="Courier New" w:cs="Courier New" w:hint="default"/>
      </w:rPr>
    </w:lvl>
    <w:lvl w:ilvl="8" w:tplc="04130005">
      <w:start w:val="1"/>
      <w:numFmt w:val="bullet"/>
      <w:lvlText w:val=""/>
      <w:lvlJc w:val="left"/>
      <w:pPr>
        <w:ind w:left="6480" w:hanging="360"/>
      </w:pPr>
      <w:rPr>
        <w:rFonts w:ascii="Wingdings" w:hAnsi="Wingdings" w:hint="default"/>
      </w:rPr>
    </w:lvl>
  </w:abstractNum>
  <w:abstractNum w:abstractNumId="4" w15:restartNumberingAfterBreak="0">
    <w:nsid w:val="38E849D8"/>
    <w:multiLevelType w:val="hybridMultilevel"/>
    <w:tmpl w:val="DC1A759A"/>
    <w:lvl w:ilvl="0" w:tplc="F2204448">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385818"/>
    <w:multiLevelType w:val="hybridMultilevel"/>
    <w:tmpl w:val="B5DE8C1E"/>
    <w:lvl w:ilvl="0" w:tplc="DEAACCE8">
      <w:start w:val="1"/>
      <w:numFmt w:val="bullet"/>
      <w:lvlText w:val="•"/>
      <w:lvlJc w:val="left"/>
      <w:pPr>
        <w:tabs>
          <w:tab w:val="num" w:pos="720"/>
        </w:tabs>
        <w:ind w:left="720" w:hanging="360"/>
      </w:pPr>
      <w:rPr>
        <w:rFonts w:ascii="Arial" w:hAnsi="Arial" w:hint="default"/>
      </w:rPr>
    </w:lvl>
    <w:lvl w:ilvl="1" w:tplc="84E0148A" w:tentative="1">
      <w:start w:val="1"/>
      <w:numFmt w:val="bullet"/>
      <w:lvlText w:val="•"/>
      <w:lvlJc w:val="left"/>
      <w:pPr>
        <w:tabs>
          <w:tab w:val="num" w:pos="1440"/>
        </w:tabs>
        <w:ind w:left="1440" w:hanging="360"/>
      </w:pPr>
      <w:rPr>
        <w:rFonts w:ascii="Arial" w:hAnsi="Arial" w:hint="default"/>
      </w:rPr>
    </w:lvl>
    <w:lvl w:ilvl="2" w:tplc="307C8474" w:tentative="1">
      <w:start w:val="1"/>
      <w:numFmt w:val="bullet"/>
      <w:lvlText w:val="•"/>
      <w:lvlJc w:val="left"/>
      <w:pPr>
        <w:tabs>
          <w:tab w:val="num" w:pos="2160"/>
        </w:tabs>
        <w:ind w:left="2160" w:hanging="360"/>
      </w:pPr>
      <w:rPr>
        <w:rFonts w:ascii="Arial" w:hAnsi="Arial" w:hint="default"/>
      </w:rPr>
    </w:lvl>
    <w:lvl w:ilvl="3" w:tplc="F0F2F388" w:tentative="1">
      <w:start w:val="1"/>
      <w:numFmt w:val="bullet"/>
      <w:lvlText w:val="•"/>
      <w:lvlJc w:val="left"/>
      <w:pPr>
        <w:tabs>
          <w:tab w:val="num" w:pos="2880"/>
        </w:tabs>
        <w:ind w:left="2880" w:hanging="360"/>
      </w:pPr>
      <w:rPr>
        <w:rFonts w:ascii="Arial" w:hAnsi="Arial" w:hint="default"/>
      </w:rPr>
    </w:lvl>
    <w:lvl w:ilvl="4" w:tplc="5B82EB48" w:tentative="1">
      <w:start w:val="1"/>
      <w:numFmt w:val="bullet"/>
      <w:lvlText w:val="•"/>
      <w:lvlJc w:val="left"/>
      <w:pPr>
        <w:tabs>
          <w:tab w:val="num" w:pos="3600"/>
        </w:tabs>
        <w:ind w:left="3600" w:hanging="360"/>
      </w:pPr>
      <w:rPr>
        <w:rFonts w:ascii="Arial" w:hAnsi="Arial" w:hint="default"/>
      </w:rPr>
    </w:lvl>
    <w:lvl w:ilvl="5" w:tplc="BCFC90FE" w:tentative="1">
      <w:start w:val="1"/>
      <w:numFmt w:val="bullet"/>
      <w:lvlText w:val="•"/>
      <w:lvlJc w:val="left"/>
      <w:pPr>
        <w:tabs>
          <w:tab w:val="num" w:pos="4320"/>
        </w:tabs>
        <w:ind w:left="4320" w:hanging="360"/>
      </w:pPr>
      <w:rPr>
        <w:rFonts w:ascii="Arial" w:hAnsi="Arial" w:hint="default"/>
      </w:rPr>
    </w:lvl>
    <w:lvl w:ilvl="6" w:tplc="D2081496" w:tentative="1">
      <w:start w:val="1"/>
      <w:numFmt w:val="bullet"/>
      <w:lvlText w:val="•"/>
      <w:lvlJc w:val="left"/>
      <w:pPr>
        <w:tabs>
          <w:tab w:val="num" w:pos="5040"/>
        </w:tabs>
        <w:ind w:left="5040" w:hanging="360"/>
      </w:pPr>
      <w:rPr>
        <w:rFonts w:ascii="Arial" w:hAnsi="Arial" w:hint="default"/>
      </w:rPr>
    </w:lvl>
    <w:lvl w:ilvl="7" w:tplc="353A5FF8" w:tentative="1">
      <w:start w:val="1"/>
      <w:numFmt w:val="bullet"/>
      <w:lvlText w:val="•"/>
      <w:lvlJc w:val="left"/>
      <w:pPr>
        <w:tabs>
          <w:tab w:val="num" w:pos="5760"/>
        </w:tabs>
        <w:ind w:left="5760" w:hanging="360"/>
      </w:pPr>
      <w:rPr>
        <w:rFonts w:ascii="Arial" w:hAnsi="Arial" w:hint="default"/>
      </w:rPr>
    </w:lvl>
    <w:lvl w:ilvl="8" w:tplc="358A5B1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6D86083D"/>
    <w:multiLevelType w:val="hybridMultilevel"/>
    <w:tmpl w:val="2FDC55F0"/>
    <w:lvl w:ilvl="0" w:tplc="FE300AA2">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6"/>
  </w:num>
  <w:num w:numId="3">
    <w:abstractNumId w:val="0"/>
  </w:num>
  <w:num w:numId="4">
    <w:abstractNumId w:val="4"/>
  </w:num>
  <w:num w:numId="5">
    <w:abstractNumId w:val="2"/>
  </w:num>
  <w:num w:numId="6">
    <w:abstractNumId w:val="5"/>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trackRevisions/>
  <w:defaultTabStop w:val="720"/>
  <w:hyphenationZone w:val="425"/>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wz55rxe05faee225tvvvev9a5za2xdz5xs&quot;&gt;Referenties&lt;record-ids&gt;&lt;item&gt;681&lt;/item&gt;&lt;item&gt;682&lt;/item&gt;&lt;item&gt;683&lt;/item&gt;&lt;/record-ids&gt;&lt;/item&gt;&lt;/Libraries&gt;"/>
  </w:docVars>
  <w:rsids>
    <w:rsidRoot w:val="00A415E3"/>
    <w:rsid w:val="000001A9"/>
    <w:rsid w:val="000028F9"/>
    <w:rsid w:val="00002C6B"/>
    <w:rsid w:val="00002E8A"/>
    <w:rsid w:val="00006CCF"/>
    <w:rsid w:val="000074F3"/>
    <w:rsid w:val="00011D4E"/>
    <w:rsid w:val="0001595E"/>
    <w:rsid w:val="00016505"/>
    <w:rsid w:val="000256E2"/>
    <w:rsid w:val="00025A83"/>
    <w:rsid w:val="00026ED8"/>
    <w:rsid w:val="000273FD"/>
    <w:rsid w:val="000275B3"/>
    <w:rsid w:val="00033DE4"/>
    <w:rsid w:val="00035BDB"/>
    <w:rsid w:val="000465AC"/>
    <w:rsid w:val="00050616"/>
    <w:rsid w:val="00050718"/>
    <w:rsid w:val="0005172B"/>
    <w:rsid w:val="00052698"/>
    <w:rsid w:val="000537F7"/>
    <w:rsid w:val="0005592E"/>
    <w:rsid w:val="000561AF"/>
    <w:rsid w:val="00057ACF"/>
    <w:rsid w:val="00062908"/>
    <w:rsid w:val="00065B1F"/>
    <w:rsid w:val="00070FEE"/>
    <w:rsid w:val="000711A0"/>
    <w:rsid w:val="00072E7F"/>
    <w:rsid w:val="000731EE"/>
    <w:rsid w:val="00075B4F"/>
    <w:rsid w:val="00075F70"/>
    <w:rsid w:val="000769CF"/>
    <w:rsid w:val="0008265F"/>
    <w:rsid w:val="00084A36"/>
    <w:rsid w:val="00092A6D"/>
    <w:rsid w:val="000930B2"/>
    <w:rsid w:val="00094CE1"/>
    <w:rsid w:val="000951C0"/>
    <w:rsid w:val="000961F6"/>
    <w:rsid w:val="000964C7"/>
    <w:rsid w:val="00096F57"/>
    <w:rsid w:val="000A1123"/>
    <w:rsid w:val="000A1D1C"/>
    <w:rsid w:val="000A549D"/>
    <w:rsid w:val="000A67C0"/>
    <w:rsid w:val="000B227B"/>
    <w:rsid w:val="000B284F"/>
    <w:rsid w:val="000B3AA8"/>
    <w:rsid w:val="000B637B"/>
    <w:rsid w:val="000C0F7F"/>
    <w:rsid w:val="000C2160"/>
    <w:rsid w:val="000C2AAE"/>
    <w:rsid w:val="000C2C05"/>
    <w:rsid w:val="000C34D2"/>
    <w:rsid w:val="000C4FC9"/>
    <w:rsid w:val="000C546B"/>
    <w:rsid w:val="000C71CD"/>
    <w:rsid w:val="000D01C0"/>
    <w:rsid w:val="000D2754"/>
    <w:rsid w:val="000D3D70"/>
    <w:rsid w:val="000E4F9A"/>
    <w:rsid w:val="000E7203"/>
    <w:rsid w:val="000E7259"/>
    <w:rsid w:val="000F4190"/>
    <w:rsid w:val="000F465D"/>
    <w:rsid w:val="000F62B0"/>
    <w:rsid w:val="000F6B95"/>
    <w:rsid w:val="001017E6"/>
    <w:rsid w:val="00102EBF"/>
    <w:rsid w:val="00104A32"/>
    <w:rsid w:val="00105C56"/>
    <w:rsid w:val="00106306"/>
    <w:rsid w:val="00111102"/>
    <w:rsid w:val="00111B22"/>
    <w:rsid w:val="0011573B"/>
    <w:rsid w:val="00115C57"/>
    <w:rsid w:val="00116A4A"/>
    <w:rsid w:val="00116AFC"/>
    <w:rsid w:val="00117793"/>
    <w:rsid w:val="001237F5"/>
    <w:rsid w:val="00130080"/>
    <w:rsid w:val="00131921"/>
    <w:rsid w:val="00131CCE"/>
    <w:rsid w:val="001335C5"/>
    <w:rsid w:val="00134F88"/>
    <w:rsid w:val="001351B5"/>
    <w:rsid w:val="00136C32"/>
    <w:rsid w:val="001374EE"/>
    <w:rsid w:val="00144A60"/>
    <w:rsid w:val="00144DDE"/>
    <w:rsid w:val="00155455"/>
    <w:rsid w:val="00155603"/>
    <w:rsid w:val="001556E5"/>
    <w:rsid w:val="001566A2"/>
    <w:rsid w:val="0016005A"/>
    <w:rsid w:val="00162319"/>
    <w:rsid w:val="001626E0"/>
    <w:rsid w:val="00163237"/>
    <w:rsid w:val="001663BF"/>
    <w:rsid w:val="001700D0"/>
    <w:rsid w:val="00170E41"/>
    <w:rsid w:val="00172B5E"/>
    <w:rsid w:val="001740DA"/>
    <w:rsid w:val="00176060"/>
    <w:rsid w:val="00186F99"/>
    <w:rsid w:val="00190BBF"/>
    <w:rsid w:val="001936BA"/>
    <w:rsid w:val="00193AD9"/>
    <w:rsid w:val="001940DD"/>
    <w:rsid w:val="001940FB"/>
    <w:rsid w:val="001963C2"/>
    <w:rsid w:val="001968AC"/>
    <w:rsid w:val="0019740E"/>
    <w:rsid w:val="00197858"/>
    <w:rsid w:val="001A2AE2"/>
    <w:rsid w:val="001A3FB4"/>
    <w:rsid w:val="001A62A8"/>
    <w:rsid w:val="001A6AAA"/>
    <w:rsid w:val="001A6E46"/>
    <w:rsid w:val="001B1616"/>
    <w:rsid w:val="001B3FEF"/>
    <w:rsid w:val="001B5C61"/>
    <w:rsid w:val="001C224C"/>
    <w:rsid w:val="001C4DD3"/>
    <w:rsid w:val="001C6672"/>
    <w:rsid w:val="001C7096"/>
    <w:rsid w:val="001C77CF"/>
    <w:rsid w:val="001C7CCE"/>
    <w:rsid w:val="001D020D"/>
    <w:rsid w:val="001D24CF"/>
    <w:rsid w:val="001D78B4"/>
    <w:rsid w:val="001D7983"/>
    <w:rsid w:val="001E443B"/>
    <w:rsid w:val="001F2B0A"/>
    <w:rsid w:val="001F4F57"/>
    <w:rsid w:val="001F532E"/>
    <w:rsid w:val="001F63F0"/>
    <w:rsid w:val="002007C2"/>
    <w:rsid w:val="002033E1"/>
    <w:rsid w:val="002053D4"/>
    <w:rsid w:val="0020542F"/>
    <w:rsid w:val="002067CC"/>
    <w:rsid w:val="0020757F"/>
    <w:rsid w:val="0020773C"/>
    <w:rsid w:val="00211E4E"/>
    <w:rsid w:val="0021274B"/>
    <w:rsid w:val="002134E8"/>
    <w:rsid w:val="00216013"/>
    <w:rsid w:val="002214F1"/>
    <w:rsid w:val="00226578"/>
    <w:rsid w:val="0022791A"/>
    <w:rsid w:val="00233A3B"/>
    <w:rsid w:val="00236B98"/>
    <w:rsid w:val="00236DD4"/>
    <w:rsid w:val="002400DE"/>
    <w:rsid w:val="0024133A"/>
    <w:rsid w:val="00241D63"/>
    <w:rsid w:val="002423B1"/>
    <w:rsid w:val="002427A7"/>
    <w:rsid w:val="00242D91"/>
    <w:rsid w:val="00245FCC"/>
    <w:rsid w:val="0024613A"/>
    <w:rsid w:val="00255F2C"/>
    <w:rsid w:val="00261370"/>
    <w:rsid w:val="00261973"/>
    <w:rsid w:val="00263E8A"/>
    <w:rsid w:val="00265D53"/>
    <w:rsid w:val="0026628E"/>
    <w:rsid w:val="00266465"/>
    <w:rsid w:val="00267EC1"/>
    <w:rsid w:val="0027075E"/>
    <w:rsid w:val="002726E1"/>
    <w:rsid w:val="00272FDE"/>
    <w:rsid w:val="00273063"/>
    <w:rsid w:val="00273583"/>
    <w:rsid w:val="00273BFA"/>
    <w:rsid w:val="002748C9"/>
    <w:rsid w:val="002757DC"/>
    <w:rsid w:val="00275A90"/>
    <w:rsid w:val="0028012D"/>
    <w:rsid w:val="00282D2A"/>
    <w:rsid w:val="00283106"/>
    <w:rsid w:val="00283432"/>
    <w:rsid w:val="0028467A"/>
    <w:rsid w:val="00284D9B"/>
    <w:rsid w:val="00285019"/>
    <w:rsid w:val="00286622"/>
    <w:rsid w:val="00286C48"/>
    <w:rsid w:val="00292D51"/>
    <w:rsid w:val="002942AE"/>
    <w:rsid w:val="002947E2"/>
    <w:rsid w:val="0029675D"/>
    <w:rsid w:val="00296A5D"/>
    <w:rsid w:val="002A1E52"/>
    <w:rsid w:val="002B01A3"/>
    <w:rsid w:val="002B1C71"/>
    <w:rsid w:val="002B289D"/>
    <w:rsid w:val="002B5787"/>
    <w:rsid w:val="002B7D4D"/>
    <w:rsid w:val="002C0A7F"/>
    <w:rsid w:val="002C142C"/>
    <w:rsid w:val="002C2F05"/>
    <w:rsid w:val="002C3DB6"/>
    <w:rsid w:val="002D0108"/>
    <w:rsid w:val="002D0714"/>
    <w:rsid w:val="002D3B53"/>
    <w:rsid w:val="002D5F1B"/>
    <w:rsid w:val="002D6B84"/>
    <w:rsid w:val="002E2A97"/>
    <w:rsid w:val="002E396A"/>
    <w:rsid w:val="002E4C5B"/>
    <w:rsid w:val="002E7095"/>
    <w:rsid w:val="002E71B1"/>
    <w:rsid w:val="002F0BA6"/>
    <w:rsid w:val="002F0C00"/>
    <w:rsid w:val="002F2998"/>
    <w:rsid w:val="002F5999"/>
    <w:rsid w:val="002F60BC"/>
    <w:rsid w:val="002F6A95"/>
    <w:rsid w:val="003015E8"/>
    <w:rsid w:val="00303872"/>
    <w:rsid w:val="00303E87"/>
    <w:rsid w:val="00304973"/>
    <w:rsid w:val="00305443"/>
    <w:rsid w:val="003054C5"/>
    <w:rsid w:val="0030599B"/>
    <w:rsid w:val="00305B12"/>
    <w:rsid w:val="003110CA"/>
    <w:rsid w:val="0031367A"/>
    <w:rsid w:val="00313B52"/>
    <w:rsid w:val="00314D75"/>
    <w:rsid w:val="00320CDB"/>
    <w:rsid w:val="00321B41"/>
    <w:rsid w:val="00321DAD"/>
    <w:rsid w:val="0032337B"/>
    <w:rsid w:val="00325C77"/>
    <w:rsid w:val="00327A0E"/>
    <w:rsid w:val="00327AE5"/>
    <w:rsid w:val="0033012E"/>
    <w:rsid w:val="00330FAA"/>
    <w:rsid w:val="00331D69"/>
    <w:rsid w:val="00333A7F"/>
    <w:rsid w:val="003353FF"/>
    <w:rsid w:val="00335B83"/>
    <w:rsid w:val="0033701A"/>
    <w:rsid w:val="003442E5"/>
    <w:rsid w:val="0034684E"/>
    <w:rsid w:val="00350F77"/>
    <w:rsid w:val="00351885"/>
    <w:rsid w:val="00351D63"/>
    <w:rsid w:val="00351F63"/>
    <w:rsid w:val="00354A87"/>
    <w:rsid w:val="0035661A"/>
    <w:rsid w:val="00356799"/>
    <w:rsid w:val="00361440"/>
    <w:rsid w:val="00363423"/>
    <w:rsid w:val="003634DD"/>
    <w:rsid w:val="0036355B"/>
    <w:rsid w:val="0036433C"/>
    <w:rsid w:val="00364684"/>
    <w:rsid w:val="0036482E"/>
    <w:rsid w:val="003650FF"/>
    <w:rsid w:val="003657A2"/>
    <w:rsid w:val="003659BF"/>
    <w:rsid w:val="003666CC"/>
    <w:rsid w:val="0036730A"/>
    <w:rsid w:val="00370F88"/>
    <w:rsid w:val="00371ED2"/>
    <w:rsid w:val="00372D24"/>
    <w:rsid w:val="003737A9"/>
    <w:rsid w:val="00374B10"/>
    <w:rsid w:val="00374B62"/>
    <w:rsid w:val="00376793"/>
    <w:rsid w:val="00380F9E"/>
    <w:rsid w:val="00382230"/>
    <w:rsid w:val="00382876"/>
    <w:rsid w:val="00386893"/>
    <w:rsid w:val="00391402"/>
    <w:rsid w:val="0039169C"/>
    <w:rsid w:val="00391AB2"/>
    <w:rsid w:val="00393E7F"/>
    <w:rsid w:val="00396C04"/>
    <w:rsid w:val="00396E5C"/>
    <w:rsid w:val="003A0283"/>
    <w:rsid w:val="003A02E1"/>
    <w:rsid w:val="003A0686"/>
    <w:rsid w:val="003A0CC7"/>
    <w:rsid w:val="003A0EDB"/>
    <w:rsid w:val="003A1105"/>
    <w:rsid w:val="003A5254"/>
    <w:rsid w:val="003B54EA"/>
    <w:rsid w:val="003B79AD"/>
    <w:rsid w:val="003C0052"/>
    <w:rsid w:val="003C12F4"/>
    <w:rsid w:val="003C2D5D"/>
    <w:rsid w:val="003C378A"/>
    <w:rsid w:val="003C3AAA"/>
    <w:rsid w:val="003C3F11"/>
    <w:rsid w:val="003C43F2"/>
    <w:rsid w:val="003C4B89"/>
    <w:rsid w:val="003C687D"/>
    <w:rsid w:val="003C7C7D"/>
    <w:rsid w:val="003D00CA"/>
    <w:rsid w:val="003D1A83"/>
    <w:rsid w:val="003D7578"/>
    <w:rsid w:val="003E0F4C"/>
    <w:rsid w:val="003E0F57"/>
    <w:rsid w:val="003E1F8A"/>
    <w:rsid w:val="003E4575"/>
    <w:rsid w:val="003E68DD"/>
    <w:rsid w:val="003E6FCE"/>
    <w:rsid w:val="003F07AE"/>
    <w:rsid w:val="003F2486"/>
    <w:rsid w:val="003F2562"/>
    <w:rsid w:val="003F3D73"/>
    <w:rsid w:val="003F4083"/>
    <w:rsid w:val="003F5088"/>
    <w:rsid w:val="00402313"/>
    <w:rsid w:val="004033C5"/>
    <w:rsid w:val="00403BA2"/>
    <w:rsid w:val="004053B1"/>
    <w:rsid w:val="0040655B"/>
    <w:rsid w:val="00411296"/>
    <w:rsid w:val="00411A03"/>
    <w:rsid w:val="004134B9"/>
    <w:rsid w:val="00413FED"/>
    <w:rsid w:val="0041527C"/>
    <w:rsid w:val="00416AC6"/>
    <w:rsid w:val="004228BF"/>
    <w:rsid w:val="004230D4"/>
    <w:rsid w:val="004232BB"/>
    <w:rsid w:val="00423582"/>
    <w:rsid w:val="00424136"/>
    <w:rsid w:val="004273B8"/>
    <w:rsid w:val="00430700"/>
    <w:rsid w:val="00430824"/>
    <w:rsid w:val="004309F2"/>
    <w:rsid w:val="00432402"/>
    <w:rsid w:val="004339A0"/>
    <w:rsid w:val="00434FFE"/>
    <w:rsid w:val="00435C82"/>
    <w:rsid w:val="0044080E"/>
    <w:rsid w:val="00441B64"/>
    <w:rsid w:val="0044545F"/>
    <w:rsid w:val="00450426"/>
    <w:rsid w:val="00453C79"/>
    <w:rsid w:val="004549C0"/>
    <w:rsid w:val="00454C72"/>
    <w:rsid w:val="00455880"/>
    <w:rsid w:val="00456774"/>
    <w:rsid w:val="004602CD"/>
    <w:rsid w:val="004616CE"/>
    <w:rsid w:val="004619A2"/>
    <w:rsid w:val="00462913"/>
    <w:rsid w:val="0046389D"/>
    <w:rsid w:val="00464C87"/>
    <w:rsid w:val="0046773C"/>
    <w:rsid w:val="00467F5E"/>
    <w:rsid w:val="00470FD1"/>
    <w:rsid w:val="004720F1"/>
    <w:rsid w:val="004746A8"/>
    <w:rsid w:val="004802BD"/>
    <w:rsid w:val="0048157E"/>
    <w:rsid w:val="004816B3"/>
    <w:rsid w:val="00481A61"/>
    <w:rsid w:val="0048270E"/>
    <w:rsid w:val="00482C71"/>
    <w:rsid w:val="00483A58"/>
    <w:rsid w:val="00485255"/>
    <w:rsid w:val="00487B02"/>
    <w:rsid w:val="00493DC8"/>
    <w:rsid w:val="0049722A"/>
    <w:rsid w:val="004A0CDC"/>
    <w:rsid w:val="004A182B"/>
    <w:rsid w:val="004A185F"/>
    <w:rsid w:val="004A2DE0"/>
    <w:rsid w:val="004A2FAB"/>
    <w:rsid w:val="004A3F38"/>
    <w:rsid w:val="004B6FA1"/>
    <w:rsid w:val="004C2F6B"/>
    <w:rsid w:val="004C35EA"/>
    <w:rsid w:val="004C5D75"/>
    <w:rsid w:val="004C6C29"/>
    <w:rsid w:val="004C7341"/>
    <w:rsid w:val="004D2AC9"/>
    <w:rsid w:val="004D2C43"/>
    <w:rsid w:val="004D3E36"/>
    <w:rsid w:val="004D5197"/>
    <w:rsid w:val="004D7044"/>
    <w:rsid w:val="004E1F1F"/>
    <w:rsid w:val="004E336F"/>
    <w:rsid w:val="004E40E3"/>
    <w:rsid w:val="004E45E1"/>
    <w:rsid w:val="004E4DAE"/>
    <w:rsid w:val="004E69C8"/>
    <w:rsid w:val="004E6C72"/>
    <w:rsid w:val="004E7913"/>
    <w:rsid w:val="004F003F"/>
    <w:rsid w:val="004F0ED1"/>
    <w:rsid w:val="004F1A8E"/>
    <w:rsid w:val="004F35F1"/>
    <w:rsid w:val="004F3C9F"/>
    <w:rsid w:val="004F4620"/>
    <w:rsid w:val="004F6082"/>
    <w:rsid w:val="004F69EB"/>
    <w:rsid w:val="004F736D"/>
    <w:rsid w:val="005023EA"/>
    <w:rsid w:val="0050375E"/>
    <w:rsid w:val="00504B37"/>
    <w:rsid w:val="00504E75"/>
    <w:rsid w:val="00505883"/>
    <w:rsid w:val="005064A6"/>
    <w:rsid w:val="00507B86"/>
    <w:rsid w:val="00513D9F"/>
    <w:rsid w:val="00514014"/>
    <w:rsid w:val="005141D7"/>
    <w:rsid w:val="0051474F"/>
    <w:rsid w:val="00524E52"/>
    <w:rsid w:val="005268A0"/>
    <w:rsid w:val="0053071F"/>
    <w:rsid w:val="00531728"/>
    <w:rsid w:val="00532A79"/>
    <w:rsid w:val="00533EA6"/>
    <w:rsid w:val="0053704E"/>
    <w:rsid w:val="0053735F"/>
    <w:rsid w:val="00537926"/>
    <w:rsid w:val="0053794B"/>
    <w:rsid w:val="00540B4A"/>
    <w:rsid w:val="0054348A"/>
    <w:rsid w:val="0054369D"/>
    <w:rsid w:val="00543AFD"/>
    <w:rsid w:val="00546969"/>
    <w:rsid w:val="005474B9"/>
    <w:rsid w:val="00547544"/>
    <w:rsid w:val="0055046E"/>
    <w:rsid w:val="00550AD1"/>
    <w:rsid w:val="00550AD9"/>
    <w:rsid w:val="00552790"/>
    <w:rsid w:val="00557DAC"/>
    <w:rsid w:val="00560FF3"/>
    <w:rsid w:val="00561F9E"/>
    <w:rsid w:val="00563E45"/>
    <w:rsid w:val="00564A14"/>
    <w:rsid w:val="00565C7D"/>
    <w:rsid w:val="00570C31"/>
    <w:rsid w:val="00573D41"/>
    <w:rsid w:val="00576003"/>
    <w:rsid w:val="005765F9"/>
    <w:rsid w:val="00576F9A"/>
    <w:rsid w:val="0058067D"/>
    <w:rsid w:val="00583293"/>
    <w:rsid w:val="00584017"/>
    <w:rsid w:val="00584077"/>
    <w:rsid w:val="00584E0F"/>
    <w:rsid w:val="00585E6C"/>
    <w:rsid w:val="00586677"/>
    <w:rsid w:val="00586B3B"/>
    <w:rsid w:val="00591756"/>
    <w:rsid w:val="0059402C"/>
    <w:rsid w:val="005950E2"/>
    <w:rsid w:val="00595FDF"/>
    <w:rsid w:val="00596A4D"/>
    <w:rsid w:val="005A05EA"/>
    <w:rsid w:val="005A0BB4"/>
    <w:rsid w:val="005A2FE6"/>
    <w:rsid w:val="005A52F5"/>
    <w:rsid w:val="005A5727"/>
    <w:rsid w:val="005A5E79"/>
    <w:rsid w:val="005A635E"/>
    <w:rsid w:val="005A651A"/>
    <w:rsid w:val="005A6EA5"/>
    <w:rsid w:val="005B03DE"/>
    <w:rsid w:val="005B0AA9"/>
    <w:rsid w:val="005B162F"/>
    <w:rsid w:val="005B290A"/>
    <w:rsid w:val="005B2C86"/>
    <w:rsid w:val="005B31A6"/>
    <w:rsid w:val="005B3E7C"/>
    <w:rsid w:val="005B5DC8"/>
    <w:rsid w:val="005B6544"/>
    <w:rsid w:val="005B75DC"/>
    <w:rsid w:val="005C163E"/>
    <w:rsid w:val="005C3CA5"/>
    <w:rsid w:val="005C44F8"/>
    <w:rsid w:val="005C574D"/>
    <w:rsid w:val="005C6786"/>
    <w:rsid w:val="005C6A7B"/>
    <w:rsid w:val="005C6F45"/>
    <w:rsid w:val="005D38D9"/>
    <w:rsid w:val="005D56D5"/>
    <w:rsid w:val="005D61CE"/>
    <w:rsid w:val="005E0A8B"/>
    <w:rsid w:val="005E1CB1"/>
    <w:rsid w:val="005E2B1B"/>
    <w:rsid w:val="005E2E9C"/>
    <w:rsid w:val="005E3EC0"/>
    <w:rsid w:val="005E4CD3"/>
    <w:rsid w:val="005E5CF9"/>
    <w:rsid w:val="005E6321"/>
    <w:rsid w:val="005E7B63"/>
    <w:rsid w:val="005F0834"/>
    <w:rsid w:val="005F147F"/>
    <w:rsid w:val="005F215D"/>
    <w:rsid w:val="005F2495"/>
    <w:rsid w:val="005F2848"/>
    <w:rsid w:val="005F7576"/>
    <w:rsid w:val="006006BB"/>
    <w:rsid w:val="006024FA"/>
    <w:rsid w:val="006103FB"/>
    <w:rsid w:val="0061312F"/>
    <w:rsid w:val="006134FC"/>
    <w:rsid w:val="00620D48"/>
    <w:rsid w:val="00621255"/>
    <w:rsid w:val="00622368"/>
    <w:rsid w:val="006223FF"/>
    <w:rsid w:val="006303B7"/>
    <w:rsid w:val="00631AF6"/>
    <w:rsid w:val="00636A9F"/>
    <w:rsid w:val="00637FC3"/>
    <w:rsid w:val="006414EC"/>
    <w:rsid w:val="00646C3A"/>
    <w:rsid w:val="00647447"/>
    <w:rsid w:val="00650E9B"/>
    <w:rsid w:val="00654D9E"/>
    <w:rsid w:val="006666CF"/>
    <w:rsid w:val="00666F27"/>
    <w:rsid w:val="00672E26"/>
    <w:rsid w:val="00675546"/>
    <w:rsid w:val="00676100"/>
    <w:rsid w:val="0067778A"/>
    <w:rsid w:val="00677EB0"/>
    <w:rsid w:val="00677EB2"/>
    <w:rsid w:val="00677F46"/>
    <w:rsid w:val="00682CFE"/>
    <w:rsid w:val="00682E78"/>
    <w:rsid w:val="006858A4"/>
    <w:rsid w:val="00685BED"/>
    <w:rsid w:val="0068680D"/>
    <w:rsid w:val="00686FD2"/>
    <w:rsid w:val="00687C71"/>
    <w:rsid w:val="00692D12"/>
    <w:rsid w:val="006933D1"/>
    <w:rsid w:val="0069432A"/>
    <w:rsid w:val="006A0E9C"/>
    <w:rsid w:val="006A11A6"/>
    <w:rsid w:val="006A1AC2"/>
    <w:rsid w:val="006A3793"/>
    <w:rsid w:val="006A4632"/>
    <w:rsid w:val="006A6F6A"/>
    <w:rsid w:val="006B0CCF"/>
    <w:rsid w:val="006B2748"/>
    <w:rsid w:val="006B553B"/>
    <w:rsid w:val="006B5E55"/>
    <w:rsid w:val="006B65BF"/>
    <w:rsid w:val="006B6982"/>
    <w:rsid w:val="006B6C19"/>
    <w:rsid w:val="006B7B2E"/>
    <w:rsid w:val="006C3965"/>
    <w:rsid w:val="006C43EC"/>
    <w:rsid w:val="006C592B"/>
    <w:rsid w:val="006D4C11"/>
    <w:rsid w:val="006D5CD8"/>
    <w:rsid w:val="006D6C68"/>
    <w:rsid w:val="006D7118"/>
    <w:rsid w:val="006E08C8"/>
    <w:rsid w:val="006E11D5"/>
    <w:rsid w:val="006E1B2B"/>
    <w:rsid w:val="006E2463"/>
    <w:rsid w:val="006E2B1B"/>
    <w:rsid w:val="006E2BC3"/>
    <w:rsid w:val="006E357B"/>
    <w:rsid w:val="006E4443"/>
    <w:rsid w:val="006E6401"/>
    <w:rsid w:val="006F2B52"/>
    <w:rsid w:val="006F594B"/>
    <w:rsid w:val="006F77E8"/>
    <w:rsid w:val="00701DC5"/>
    <w:rsid w:val="007031F5"/>
    <w:rsid w:val="0070392E"/>
    <w:rsid w:val="007061E2"/>
    <w:rsid w:val="00713A78"/>
    <w:rsid w:val="00713EF0"/>
    <w:rsid w:val="0071478F"/>
    <w:rsid w:val="007147DE"/>
    <w:rsid w:val="00714AB2"/>
    <w:rsid w:val="00717536"/>
    <w:rsid w:val="00724A8F"/>
    <w:rsid w:val="007250A2"/>
    <w:rsid w:val="00725744"/>
    <w:rsid w:val="007264AC"/>
    <w:rsid w:val="007313AE"/>
    <w:rsid w:val="007371DD"/>
    <w:rsid w:val="007413AF"/>
    <w:rsid w:val="00742A60"/>
    <w:rsid w:val="00743EF6"/>
    <w:rsid w:val="0075069B"/>
    <w:rsid w:val="007534B8"/>
    <w:rsid w:val="00753DB2"/>
    <w:rsid w:val="00755C40"/>
    <w:rsid w:val="00757B5E"/>
    <w:rsid w:val="00757F35"/>
    <w:rsid w:val="0076152E"/>
    <w:rsid w:val="0076268E"/>
    <w:rsid w:val="00764DC2"/>
    <w:rsid w:val="0076565D"/>
    <w:rsid w:val="00766F3C"/>
    <w:rsid w:val="00767D37"/>
    <w:rsid w:val="00770A8C"/>
    <w:rsid w:val="00773D2A"/>
    <w:rsid w:val="00780FD3"/>
    <w:rsid w:val="007810F6"/>
    <w:rsid w:val="00781ACD"/>
    <w:rsid w:val="007837F9"/>
    <w:rsid w:val="0078470B"/>
    <w:rsid w:val="00784FB1"/>
    <w:rsid w:val="00785230"/>
    <w:rsid w:val="00793F4C"/>
    <w:rsid w:val="00796030"/>
    <w:rsid w:val="00796726"/>
    <w:rsid w:val="00797F3F"/>
    <w:rsid w:val="007A4CB7"/>
    <w:rsid w:val="007A505B"/>
    <w:rsid w:val="007A50E8"/>
    <w:rsid w:val="007A637B"/>
    <w:rsid w:val="007A67DA"/>
    <w:rsid w:val="007A7A7B"/>
    <w:rsid w:val="007B037B"/>
    <w:rsid w:val="007B050E"/>
    <w:rsid w:val="007B41E9"/>
    <w:rsid w:val="007B52CE"/>
    <w:rsid w:val="007B7900"/>
    <w:rsid w:val="007C0CEC"/>
    <w:rsid w:val="007C40DF"/>
    <w:rsid w:val="007C49A8"/>
    <w:rsid w:val="007D2A74"/>
    <w:rsid w:val="007D5561"/>
    <w:rsid w:val="007E2616"/>
    <w:rsid w:val="007E28BA"/>
    <w:rsid w:val="007E3936"/>
    <w:rsid w:val="007E57FA"/>
    <w:rsid w:val="007F0744"/>
    <w:rsid w:val="007F085F"/>
    <w:rsid w:val="007F31A7"/>
    <w:rsid w:val="007F52EA"/>
    <w:rsid w:val="007F7A3F"/>
    <w:rsid w:val="00810298"/>
    <w:rsid w:val="00810645"/>
    <w:rsid w:val="0081066B"/>
    <w:rsid w:val="008118FE"/>
    <w:rsid w:val="00811C21"/>
    <w:rsid w:val="00812D4C"/>
    <w:rsid w:val="008168FF"/>
    <w:rsid w:val="008201DB"/>
    <w:rsid w:val="00824014"/>
    <w:rsid w:val="0082460F"/>
    <w:rsid w:val="008263D2"/>
    <w:rsid w:val="008276A2"/>
    <w:rsid w:val="0083345A"/>
    <w:rsid w:val="00837830"/>
    <w:rsid w:val="00837F91"/>
    <w:rsid w:val="008459F4"/>
    <w:rsid w:val="00852912"/>
    <w:rsid w:val="00852977"/>
    <w:rsid w:val="00853B20"/>
    <w:rsid w:val="00853F3D"/>
    <w:rsid w:val="008559F9"/>
    <w:rsid w:val="00860405"/>
    <w:rsid w:val="00861B7D"/>
    <w:rsid w:val="00861D37"/>
    <w:rsid w:val="00862CC8"/>
    <w:rsid w:val="00863BFA"/>
    <w:rsid w:val="00864C77"/>
    <w:rsid w:val="00872F2A"/>
    <w:rsid w:val="0087304D"/>
    <w:rsid w:val="00876BE4"/>
    <w:rsid w:val="0088045E"/>
    <w:rsid w:val="00883920"/>
    <w:rsid w:val="008873E5"/>
    <w:rsid w:val="00895A4D"/>
    <w:rsid w:val="0089639A"/>
    <w:rsid w:val="008A0935"/>
    <w:rsid w:val="008A0CA2"/>
    <w:rsid w:val="008A111C"/>
    <w:rsid w:val="008A4583"/>
    <w:rsid w:val="008A680C"/>
    <w:rsid w:val="008B1766"/>
    <w:rsid w:val="008B4985"/>
    <w:rsid w:val="008B49A3"/>
    <w:rsid w:val="008B5BA7"/>
    <w:rsid w:val="008C0A51"/>
    <w:rsid w:val="008C24A5"/>
    <w:rsid w:val="008C447E"/>
    <w:rsid w:val="008D1345"/>
    <w:rsid w:val="008D374D"/>
    <w:rsid w:val="008D65C5"/>
    <w:rsid w:val="008E0B38"/>
    <w:rsid w:val="008E2C8E"/>
    <w:rsid w:val="008E48A8"/>
    <w:rsid w:val="008E654C"/>
    <w:rsid w:val="008E70AF"/>
    <w:rsid w:val="008F05A2"/>
    <w:rsid w:val="008F1484"/>
    <w:rsid w:val="008F2E9B"/>
    <w:rsid w:val="008F3AB0"/>
    <w:rsid w:val="008F5B59"/>
    <w:rsid w:val="009031BF"/>
    <w:rsid w:val="00912725"/>
    <w:rsid w:val="009157B2"/>
    <w:rsid w:val="009207B8"/>
    <w:rsid w:val="0092345F"/>
    <w:rsid w:val="00923694"/>
    <w:rsid w:val="0092424A"/>
    <w:rsid w:val="0092447C"/>
    <w:rsid w:val="00924C61"/>
    <w:rsid w:val="00925E00"/>
    <w:rsid w:val="0093009D"/>
    <w:rsid w:val="00931401"/>
    <w:rsid w:val="00931B61"/>
    <w:rsid w:val="00932FA5"/>
    <w:rsid w:val="00935D7A"/>
    <w:rsid w:val="00940533"/>
    <w:rsid w:val="009433C0"/>
    <w:rsid w:val="009460BA"/>
    <w:rsid w:val="00951BD8"/>
    <w:rsid w:val="00953125"/>
    <w:rsid w:val="009541D8"/>
    <w:rsid w:val="0095451A"/>
    <w:rsid w:val="009573AE"/>
    <w:rsid w:val="009615B2"/>
    <w:rsid w:val="00961BAD"/>
    <w:rsid w:val="00962E65"/>
    <w:rsid w:val="00963E86"/>
    <w:rsid w:val="00964379"/>
    <w:rsid w:val="0096480A"/>
    <w:rsid w:val="009659CB"/>
    <w:rsid w:val="00966A5E"/>
    <w:rsid w:val="00967D81"/>
    <w:rsid w:val="00970510"/>
    <w:rsid w:val="0097247E"/>
    <w:rsid w:val="00977D3F"/>
    <w:rsid w:val="00981AD0"/>
    <w:rsid w:val="0098593F"/>
    <w:rsid w:val="00990DD2"/>
    <w:rsid w:val="0099631E"/>
    <w:rsid w:val="009973BF"/>
    <w:rsid w:val="009A08D6"/>
    <w:rsid w:val="009A1CB4"/>
    <w:rsid w:val="009A4275"/>
    <w:rsid w:val="009A76B9"/>
    <w:rsid w:val="009A7910"/>
    <w:rsid w:val="009A7D96"/>
    <w:rsid w:val="009B03A6"/>
    <w:rsid w:val="009B3F1B"/>
    <w:rsid w:val="009B42B5"/>
    <w:rsid w:val="009B7460"/>
    <w:rsid w:val="009C0271"/>
    <w:rsid w:val="009C0338"/>
    <w:rsid w:val="009C1EED"/>
    <w:rsid w:val="009C5234"/>
    <w:rsid w:val="009C7C5A"/>
    <w:rsid w:val="009D2716"/>
    <w:rsid w:val="009D4440"/>
    <w:rsid w:val="009D5244"/>
    <w:rsid w:val="009D711B"/>
    <w:rsid w:val="009D7904"/>
    <w:rsid w:val="009E1A24"/>
    <w:rsid w:val="009E20BD"/>
    <w:rsid w:val="009E5080"/>
    <w:rsid w:val="009E6D0C"/>
    <w:rsid w:val="009E70C4"/>
    <w:rsid w:val="009E7650"/>
    <w:rsid w:val="009F122F"/>
    <w:rsid w:val="009F1658"/>
    <w:rsid w:val="009F32B7"/>
    <w:rsid w:val="009F4534"/>
    <w:rsid w:val="009F46FA"/>
    <w:rsid w:val="009F7D34"/>
    <w:rsid w:val="00A016C2"/>
    <w:rsid w:val="00A02ABA"/>
    <w:rsid w:val="00A1097D"/>
    <w:rsid w:val="00A10F96"/>
    <w:rsid w:val="00A126F8"/>
    <w:rsid w:val="00A1292A"/>
    <w:rsid w:val="00A1392B"/>
    <w:rsid w:val="00A14916"/>
    <w:rsid w:val="00A15281"/>
    <w:rsid w:val="00A1583C"/>
    <w:rsid w:val="00A16DD8"/>
    <w:rsid w:val="00A16DFC"/>
    <w:rsid w:val="00A218BC"/>
    <w:rsid w:val="00A21A3F"/>
    <w:rsid w:val="00A2381A"/>
    <w:rsid w:val="00A24D76"/>
    <w:rsid w:val="00A265EC"/>
    <w:rsid w:val="00A27C44"/>
    <w:rsid w:val="00A31F52"/>
    <w:rsid w:val="00A34019"/>
    <w:rsid w:val="00A349DF"/>
    <w:rsid w:val="00A34F92"/>
    <w:rsid w:val="00A3508E"/>
    <w:rsid w:val="00A37BE3"/>
    <w:rsid w:val="00A40B24"/>
    <w:rsid w:val="00A415E3"/>
    <w:rsid w:val="00A42673"/>
    <w:rsid w:val="00A446C1"/>
    <w:rsid w:val="00A453AA"/>
    <w:rsid w:val="00A46FD6"/>
    <w:rsid w:val="00A47A21"/>
    <w:rsid w:val="00A609D2"/>
    <w:rsid w:val="00A60E0E"/>
    <w:rsid w:val="00A62781"/>
    <w:rsid w:val="00A63ACE"/>
    <w:rsid w:val="00A66731"/>
    <w:rsid w:val="00A67971"/>
    <w:rsid w:val="00A71B00"/>
    <w:rsid w:val="00A75A25"/>
    <w:rsid w:val="00A77B3E"/>
    <w:rsid w:val="00A80B46"/>
    <w:rsid w:val="00A81FAB"/>
    <w:rsid w:val="00A831AF"/>
    <w:rsid w:val="00A843BE"/>
    <w:rsid w:val="00A84DE7"/>
    <w:rsid w:val="00A854FA"/>
    <w:rsid w:val="00A86898"/>
    <w:rsid w:val="00A900AE"/>
    <w:rsid w:val="00A90423"/>
    <w:rsid w:val="00A92269"/>
    <w:rsid w:val="00A93E51"/>
    <w:rsid w:val="00A967F0"/>
    <w:rsid w:val="00A979AF"/>
    <w:rsid w:val="00AA01F8"/>
    <w:rsid w:val="00AA06A3"/>
    <w:rsid w:val="00AA18BD"/>
    <w:rsid w:val="00AA4563"/>
    <w:rsid w:val="00AA4DED"/>
    <w:rsid w:val="00AA5AB4"/>
    <w:rsid w:val="00AA68A1"/>
    <w:rsid w:val="00AB0EBB"/>
    <w:rsid w:val="00AB0F41"/>
    <w:rsid w:val="00AB2B0D"/>
    <w:rsid w:val="00AB42DE"/>
    <w:rsid w:val="00AB6CBF"/>
    <w:rsid w:val="00AB7D72"/>
    <w:rsid w:val="00AC1FCC"/>
    <w:rsid w:val="00AC3CCC"/>
    <w:rsid w:val="00AC4378"/>
    <w:rsid w:val="00AC57F3"/>
    <w:rsid w:val="00AC6C34"/>
    <w:rsid w:val="00AD3E6C"/>
    <w:rsid w:val="00AD4B09"/>
    <w:rsid w:val="00AE12EA"/>
    <w:rsid w:val="00AE35C6"/>
    <w:rsid w:val="00AE5BA8"/>
    <w:rsid w:val="00AF0B7F"/>
    <w:rsid w:val="00AF0E4A"/>
    <w:rsid w:val="00AF51FA"/>
    <w:rsid w:val="00B00176"/>
    <w:rsid w:val="00B01B66"/>
    <w:rsid w:val="00B01E45"/>
    <w:rsid w:val="00B110AB"/>
    <w:rsid w:val="00B127E6"/>
    <w:rsid w:val="00B142E2"/>
    <w:rsid w:val="00B16EBE"/>
    <w:rsid w:val="00B20D6C"/>
    <w:rsid w:val="00B20E14"/>
    <w:rsid w:val="00B22DC7"/>
    <w:rsid w:val="00B242B2"/>
    <w:rsid w:val="00B24517"/>
    <w:rsid w:val="00B26567"/>
    <w:rsid w:val="00B30942"/>
    <w:rsid w:val="00B33028"/>
    <w:rsid w:val="00B37AE7"/>
    <w:rsid w:val="00B37F21"/>
    <w:rsid w:val="00B37FE6"/>
    <w:rsid w:val="00B41577"/>
    <w:rsid w:val="00B46D12"/>
    <w:rsid w:val="00B4741C"/>
    <w:rsid w:val="00B519A0"/>
    <w:rsid w:val="00B53884"/>
    <w:rsid w:val="00B548AC"/>
    <w:rsid w:val="00B54A6C"/>
    <w:rsid w:val="00B57FAA"/>
    <w:rsid w:val="00B60D35"/>
    <w:rsid w:val="00B61EA7"/>
    <w:rsid w:val="00B65571"/>
    <w:rsid w:val="00B6670C"/>
    <w:rsid w:val="00B67D15"/>
    <w:rsid w:val="00B717B0"/>
    <w:rsid w:val="00B720D1"/>
    <w:rsid w:val="00B73351"/>
    <w:rsid w:val="00B7783C"/>
    <w:rsid w:val="00B81736"/>
    <w:rsid w:val="00B8198C"/>
    <w:rsid w:val="00B82D06"/>
    <w:rsid w:val="00B83281"/>
    <w:rsid w:val="00B845DE"/>
    <w:rsid w:val="00B85E51"/>
    <w:rsid w:val="00B86C48"/>
    <w:rsid w:val="00B86D1B"/>
    <w:rsid w:val="00B914B8"/>
    <w:rsid w:val="00B91E33"/>
    <w:rsid w:val="00B9388C"/>
    <w:rsid w:val="00B971D7"/>
    <w:rsid w:val="00B97275"/>
    <w:rsid w:val="00BA1C8C"/>
    <w:rsid w:val="00BA2B54"/>
    <w:rsid w:val="00BA2C44"/>
    <w:rsid w:val="00BA3468"/>
    <w:rsid w:val="00BA4B54"/>
    <w:rsid w:val="00BA7AE1"/>
    <w:rsid w:val="00BB0507"/>
    <w:rsid w:val="00BB1BE2"/>
    <w:rsid w:val="00BB5743"/>
    <w:rsid w:val="00BB588B"/>
    <w:rsid w:val="00BB6F07"/>
    <w:rsid w:val="00BC3A9C"/>
    <w:rsid w:val="00BC7B6D"/>
    <w:rsid w:val="00BD3EF9"/>
    <w:rsid w:val="00BD4672"/>
    <w:rsid w:val="00BD549F"/>
    <w:rsid w:val="00BE1300"/>
    <w:rsid w:val="00BE5037"/>
    <w:rsid w:val="00BE53E6"/>
    <w:rsid w:val="00BE618E"/>
    <w:rsid w:val="00BF0606"/>
    <w:rsid w:val="00BF2FA0"/>
    <w:rsid w:val="00BF3A62"/>
    <w:rsid w:val="00BF400E"/>
    <w:rsid w:val="00BF435A"/>
    <w:rsid w:val="00BF5248"/>
    <w:rsid w:val="00BF61BD"/>
    <w:rsid w:val="00BF7296"/>
    <w:rsid w:val="00C01F9A"/>
    <w:rsid w:val="00C108E2"/>
    <w:rsid w:val="00C1755C"/>
    <w:rsid w:val="00C20E3F"/>
    <w:rsid w:val="00C22656"/>
    <w:rsid w:val="00C26D43"/>
    <w:rsid w:val="00C27329"/>
    <w:rsid w:val="00C27BA9"/>
    <w:rsid w:val="00C306C8"/>
    <w:rsid w:val="00C307EF"/>
    <w:rsid w:val="00C31345"/>
    <w:rsid w:val="00C31FD2"/>
    <w:rsid w:val="00C33483"/>
    <w:rsid w:val="00C34444"/>
    <w:rsid w:val="00C34C58"/>
    <w:rsid w:val="00C35296"/>
    <w:rsid w:val="00C36D01"/>
    <w:rsid w:val="00C4000F"/>
    <w:rsid w:val="00C42D5F"/>
    <w:rsid w:val="00C43DEC"/>
    <w:rsid w:val="00C50A63"/>
    <w:rsid w:val="00C532A9"/>
    <w:rsid w:val="00C5369D"/>
    <w:rsid w:val="00C53D54"/>
    <w:rsid w:val="00C53F4A"/>
    <w:rsid w:val="00C53FA8"/>
    <w:rsid w:val="00C545EC"/>
    <w:rsid w:val="00C6205E"/>
    <w:rsid w:val="00C62B88"/>
    <w:rsid w:val="00C62E97"/>
    <w:rsid w:val="00C64528"/>
    <w:rsid w:val="00C669CA"/>
    <w:rsid w:val="00C7022A"/>
    <w:rsid w:val="00C7054D"/>
    <w:rsid w:val="00C706C1"/>
    <w:rsid w:val="00C70E26"/>
    <w:rsid w:val="00C72AD4"/>
    <w:rsid w:val="00C7431E"/>
    <w:rsid w:val="00C755F0"/>
    <w:rsid w:val="00C75EAD"/>
    <w:rsid w:val="00C75FF8"/>
    <w:rsid w:val="00C769B1"/>
    <w:rsid w:val="00C770B0"/>
    <w:rsid w:val="00C82254"/>
    <w:rsid w:val="00C847CB"/>
    <w:rsid w:val="00C876A6"/>
    <w:rsid w:val="00C87FE6"/>
    <w:rsid w:val="00C91AE6"/>
    <w:rsid w:val="00C91F9C"/>
    <w:rsid w:val="00C93D6B"/>
    <w:rsid w:val="00CA08C3"/>
    <w:rsid w:val="00CA0931"/>
    <w:rsid w:val="00CA19F1"/>
    <w:rsid w:val="00CB0703"/>
    <w:rsid w:val="00CB22FC"/>
    <w:rsid w:val="00CB775F"/>
    <w:rsid w:val="00CC0D6E"/>
    <w:rsid w:val="00CC6C4E"/>
    <w:rsid w:val="00CC70F0"/>
    <w:rsid w:val="00CC757B"/>
    <w:rsid w:val="00CD2E69"/>
    <w:rsid w:val="00CD3934"/>
    <w:rsid w:val="00CD3B00"/>
    <w:rsid w:val="00CD3DE6"/>
    <w:rsid w:val="00CD4107"/>
    <w:rsid w:val="00CD6B26"/>
    <w:rsid w:val="00CD7358"/>
    <w:rsid w:val="00CE0AC5"/>
    <w:rsid w:val="00CE1C71"/>
    <w:rsid w:val="00CE3020"/>
    <w:rsid w:val="00CE3CD1"/>
    <w:rsid w:val="00CE3DE4"/>
    <w:rsid w:val="00CE42B5"/>
    <w:rsid w:val="00CE5124"/>
    <w:rsid w:val="00CE5B3E"/>
    <w:rsid w:val="00CF295E"/>
    <w:rsid w:val="00CF6521"/>
    <w:rsid w:val="00CF720D"/>
    <w:rsid w:val="00CF72D9"/>
    <w:rsid w:val="00D01DD5"/>
    <w:rsid w:val="00D041F3"/>
    <w:rsid w:val="00D04224"/>
    <w:rsid w:val="00D06A8F"/>
    <w:rsid w:val="00D06EBD"/>
    <w:rsid w:val="00D075B8"/>
    <w:rsid w:val="00D1108F"/>
    <w:rsid w:val="00D11605"/>
    <w:rsid w:val="00D117A2"/>
    <w:rsid w:val="00D14019"/>
    <w:rsid w:val="00D14A13"/>
    <w:rsid w:val="00D2163E"/>
    <w:rsid w:val="00D218E3"/>
    <w:rsid w:val="00D24EB2"/>
    <w:rsid w:val="00D2582D"/>
    <w:rsid w:val="00D3046C"/>
    <w:rsid w:val="00D31475"/>
    <w:rsid w:val="00D315D4"/>
    <w:rsid w:val="00D32F65"/>
    <w:rsid w:val="00D34C93"/>
    <w:rsid w:val="00D34EA2"/>
    <w:rsid w:val="00D3588F"/>
    <w:rsid w:val="00D35F24"/>
    <w:rsid w:val="00D401C4"/>
    <w:rsid w:val="00D42185"/>
    <w:rsid w:val="00D44EB0"/>
    <w:rsid w:val="00D459F2"/>
    <w:rsid w:val="00D472CC"/>
    <w:rsid w:val="00D50C92"/>
    <w:rsid w:val="00D5611D"/>
    <w:rsid w:val="00D561F4"/>
    <w:rsid w:val="00D56DC5"/>
    <w:rsid w:val="00D576ED"/>
    <w:rsid w:val="00D57D3B"/>
    <w:rsid w:val="00D57ECB"/>
    <w:rsid w:val="00D7155C"/>
    <w:rsid w:val="00D715E4"/>
    <w:rsid w:val="00D73E5E"/>
    <w:rsid w:val="00D80B09"/>
    <w:rsid w:val="00D81762"/>
    <w:rsid w:val="00D81CB3"/>
    <w:rsid w:val="00D90A64"/>
    <w:rsid w:val="00D925A4"/>
    <w:rsid w:val="00D927E9"/>
    <w:rsid w:val="00D95E10"/>
    <w:rsid w:val="00D968B6"/>
    <w:rsid w:val="00D96AB6"/>
    <w:rsid w:val="00D96C6D"/>
    <w:rsid w:val="00DA01A7"/>
    <w:rsid w:val="00DA537C"/>
    <w:rsid w:val="00DA572D"/>
    <w:rsid w:val="00DA6903"/>
    <w:rsid w:val="00DB07BF"/>
    <w:rsid w:val="00DB1281"/>
    <w:rsid w:val="00DB28FD"/>
    <w:rsid w:val="00DB36B6"/>
    <w:rsid w:val="00DB5A24"/>
    <w:rsid w:val="00DB62C3"/>
    <w:rsid w:val="00DC023E"/>
    <w:rsid w:val="00DC0489"/>
    <w:rsid w:val="00DC0526"/>
    <w:rsid w:val="00DC2307"/>
    <w:rsid w:val="00DC37C6"/>
    <w:rsid w:val="00DC77C7"/>
    <w:rsid w:val="00DC7AD0"/>
    <w:rsid w:val="00DD661B"/>
    <w:rsid w:val="00DD6627"/>
    <w:rsid w:val="00DE2CB7"/>
    <w:rsid w:val="00DE2EC9"/>
    <w:rsid w:val="00DE32EE"/>
    <w:rsid w:val="00DF13F3"/>
    <w:rsid w:val="00DF1F16"/>
    <w:rsid w:val="00DF32F6"/>
    <w:rsid w:val="00DF754B"/>
    <w:rsid w:val="00E01264"/>
    <w:rsid w:val="00E02BA0"/>
    <w:rsid w:val="00E03BF6"/>
    <w:rsid w:val="00E03F16"/>
    <w:rsid w:val="00E04D5D"/>
    <w:rsid w:val="00E04F1D"/>
    <w:rsid w:val="00E05AC1"/>
    <w:rsid w:val="00E10D1B"/>
    <w:rsid w:val="00E14C1E"/>
    <w:rsid w:val="00E15E00"/>
    <w:rsid w:val="00E216D0"/>
    <w:rsid w:val="00E24331"/>
    <w:rsid w:val="00E24C97"/>
    <w:rsid w:val="00E26698"/>
    <w:rsid w:val="00E27EC5"/>
    <w:rsid w:val="00E27FA0"/>
    <w:rsid w:val="00E31018"/>
    <w:rsid w:val="00E31AD9"/>
    <w:rsid w:val="00E31B67"/>
    <w:rsid w:val="00E33A4E"/>
    <w:rsid w:val="00E33EBB"/>
    <w:rsid w:val="00E3439D"/>
    <w:rsid w:val="00E359FA"/>
    <w:rsid w:val="00E4022F"/>
    <w:rsid w:val="00E41A7A"/>
    <w:rsid w:val="00E427EF"/>
    <w:rsid w:val="00E42833"/>
    <w:rsid w:val="00E429A4"/>
    <w:rsid w:val="00E43B9F"/>
    <w:rsid w:val="00E44B36"/>
    <w:rsid w:val="00E457D0"/>
    <w:rsid w:val="00E46898"/>
    <w:rsid w:val="00E46B9C"/>
    <w:rsid w:val="00E5005E"/>
    <w:rsid w:val="00E52680"/>
    <w:rsid w:val="00E54EC8"/>
    <w:rsid w:val="00E603F4"/>
    <w:rsid w:val="00E667B8"/>
    <w:rsid w:val="00E67377"/>
    <w:rsid w:val="00E7086E"/>
    <w:rsid w:val="00E7667E"/>
    <w:rsid w:val="00E77503"/>
    <w:rsid w:val="00E800E0"/>
    <w:rsid w:val="00E80419"/>
    <w:rsid w:val="00E81937"/>
    <w:rsid w:val="00E81C62"/>
    <w:rsid w:val="00E824DF"/>
    <w:rsid w:val="00E82BD4"/>
    <w:rsid w:val="00E83F08"/>
    <w:rsid w:val="00E85592"/>
    <w:rsid w:val="00E85AF5"/>
    <w:rsid w:val="00E87E11"/>
    <w:rsid w:val="00E87E62"/>
    <w:rsid w:val="00E90941"/>
    <w:rsid w:val="00E94259"/>
    <w:rsid w:val="00E95A8A"/>
    <w:rsid w:val="00E9686C"/>
    <w:rsid w:val="00E97477"/>
    <w:rsid w:val="00EA37F7"/>
    <w:rsid w:val="00EA5F24"/>
    <w:rsid w:val="00EA6439"/>
    <w:rsid w:val="00EB264D"/>
    <w:rsid w:val="00EB4A5E"/>
    <w:rsid w:val="00EB6615"/>
    <w:rsid w:val="00EB67D5"/>
    <w:rsid w:val="00EB70F0"/>
    <w:rsid w:val="00EC0205"/>
    <w:rsid w:val="00EC25FE"/>
    <w:rsid w:val="00ED150E"/>
    <w:rsid w:val="00ED2EAF"/>
    <w:rsid w:val="00ED568A"/>
    <w:rsid w:val="00EE0F6B"/>
    <w:rsid w:val="00EE19E0"/>
    <w:rsid w:val="00EE1CE2"/>
    <w:rsid w:val="00EE2D9C"/>
    <w:rsid w:val="00EE416E"/>
    <w:rsid w:val="00EE6F2F"/>
    <w:rsid w:val="00EF26BB"/>
    <w:rsid w:val="00EF388C"/>
    <w:rsid w:val="00EF439F"/>
    <w:rsid w:val="00EF56E4"/>
    <w:rsid w:val="00EF6910"/>
    <w:rsid w:val="00EF7040"/>
    <w:rsid w:val="00EF7626"/>
    <w:rsid w:val="00EF7B5F"/>
    <w:rsid w:val="00F01AB7"/>
    <w:rsid w:val="00F03035"/>
    <w:rsid w:val="00F04FA7"/>
    <w:rsid w:val="00F06BB8"/>
    <w:rsid w:val="00F0796E"/>
    <w:rsid w:val="00F10D81"/>
    <w:rsid w:val="00F13791"/>
    <w:rsid w:val="00F16191"/>
    <w:rsid w:val="00F23728"/>
    <w:rsid w:val="00F2378A"/>
    <w:rsid w:val="00F244EB"/>
    <w:rsid w:val="00F25833"/>
    <w:rsid w:val="00F304C5"/>
    <w:rsid w:val="00F347D7"/>
    <w:rsid w:val="00F365A9"/>
    <w:rsid w:val="00F36C56"/>
    <w:rsid w:val="00F40429"/>
    <w:rsid w:val="00F40CDD"/>
    <w:rsid w:val="00F43537"/>
    <w:rsid w:val="00F45D60"/>
    <w:rsid w:val="00F47ACB"/>
    <w:rsid w:val="00F50A66"/>
    <w:rsid w:val="00F515CD"/>
    <w:rsid w:val="00F5375D"/>
    <w:rsid w:val="00F54074"/>
    <w:rsid w:val="00F57434"/>
    <w:rsid w:val="00F57A2E"/>
    <w:rsid w:val="00F61044"/>
    <w:rsid w:val="00F61F10"/>
    <w:rsid w:val="00F62700"/>
    <w:rsid w:val="00F668C0"/>
    <w:rsid w:val="00F67780"/>
    <w:rsid w:val="00F67FFE"/>
    <w:rsid w:val="00F70624"/>
    <w:rsid w:val="00F734CC"/>
    <w:rsid w:val="00F75E3A"/>
    <w:rsid w:val="00F77D26"/>
    <w:rsid w:val="00F8023F"/>
    <w:rsid w:val="00F80ED1"/>
    <w:rsid w:val="00F81E46"/>
    <w:rsid w:val="00F90AA6"/>
    <w:rsid w:val="00F93C0E"/>
    <w:rsid w:val="00F94016"/>
    <w:rsid w:val="00F94EE8"/>
    <w:rsid w:val="00FA00E1"/>
    <w:rsid w:val="00FA1BD8"/>
    <w:rsid w:val="00FA1E99"/>
    <w:rsid w:val="00FA5546"/>
    <w:rsid w:val="00FA5A6C"/>
    <w:rsid w:val="00FA5A76"/>
    <w:rsid w:val="00FA7CFF"/>
    <w:rsid w:val="00FB25C7"/>
    <w:rsid w:val="00FB329F"/>
    <w:rsid w:val="00FC11B4"/>
    <w:rsid w:val="00FC1306"/>
    <w:rsid w:val="00FC2595"/>
    <w:rsid w:val="00FC270B"/>
    <w:rsid w:val="00FC41E1"/>
    <w:rsid w:val="00FC48B2"/>
    <w:rsid w:val="00FC520D"/>
    <w:rsid w:val="00FC5C5E"/>
    <w:rsid w:val="00FC5EF9"/>
    <w:rsid w:val="00FC705D"/>
    <w:rsid w:val="00FC7AAA"/>
    <w:rsid w:val="00FD0244"/>
    <w:rsid w:val="00FD0E00"/>
    <w:rsid w:val="00FD229C"/>
    <w:rsid w:val="00FD41B6"/>
    <w:rsid w:val="00FD5730"/>
    <w:rsid w:val="00FE091E"/>
    <w:rsid w:val="00FE243F"/>
    <w:rsid w:val="00FE70EC"/>
    <w:rsid w:val="00FF17A6"/>
    <w:rsid w:val="00FF35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0C00F691"/>
  <w15:docId w15:val="{ED25DFBD-B09B-46FF-87F2-844599BE4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415E3"/>
    <w:rPr>
      <w:lang w:val="en-US"/>
    </w:rPr>
  </w:style>
  <w:style w:type="paragraph" w:styleId="Heading1">
    <w:name w:val="heading 1"/>
    <w:basedOn w:val="Normal"/>
    <w:next w:val="Normal"/>
    <w:link w:val="Heading1Char"/>
    <w:uiPriority w:val="9"/>
    <w:qFormat/>
    <w:rsid w:val="00A415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415E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61F9E"/>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5E3"/>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A415E3"/>
    <w:rPr>
      <w:rFonts w:asciiTheme="majorHAnsi" w:eastAsiaTheme="majorEastAsia" w:hAnsiTheme="majorHAnsi" w:cstheme="majorBidi"/>
      <w:color w:val="2F5496" w:themeColor="accent1" w:themeShade="BF"/>
      <w:sz w:val="26"/>
      <w:szCs w:val="26"/>
      <w:lang w:val="en-US"/>
    </w:rPr>
  </w:style>
  <w:style w:type="table" w:styleId="TableGrid">
    <w:name w:val="Table Grid"/>
    <w:basedOn w:val="TableNormal"/>
    <w:uiPriority w:val="59"/>
    <w:rsid w:val="00A415E3"/>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Onopgemaaktetabel21">
    <w:name w:val="Onopgemaakte tabel 21"/>
    <w:basedOn w:val="TableNormal"/>
    <w:uiPriority w:val="42"/>
    <w:rsid w:val="00A415E3"/>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A415E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415E3"/>
    <w:rPr>
      <w:rFonts w:ascii="Calibri" w:hAnsi="Calibri" w:cs="Calibri"/>
      <w:noProof/>
      <w:lang w:val="en-US"/>
    </w:rPr>
  </w:style>
  <w:style w:type="paragraph" w:customStyle="1" w:styleId="EndNoteBibliography">
    <w:name w:val="EndNote Bibliography"/>
    <w:basedOn w:val="Normal"/>
    <w:link w:val="EndNoteBibliographyChar"/>
    <w:rsid w:val="00A415E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415E3"/>
    <w:rPr>
      <w:rFonts w:ascii="Calibri" w:hAnsi="Calibri" w:cs="Calibri"/>
      <w:noProof/>
      <w:lang w:val="en-US"/>
    </w:rPr>
  </w:style>
  <w:style w:type="character" w:customStyle="1" w:styleId="spellingerror">
    <w:name w:val="spellingerror"/>
    <w:basedOn w:val="DefaultParagraphFont"/>
    <w:rsid w:val="00A415E3"/>
  </w:style>
  <w:style w:type="character" w:customStyle="1" w:styleId="normaltextrun">
    <w:name w:val="normaltextrun"/>
    <w:basedOn w:val="DefaultParagraphFont"/>
    <w:rsid w:val="00A415E3"/>
  </w:style>
  <w:style w:type="character" w:customStyle="1" w:styleId="eop">
    <w:name w:val="eop"/>
    <w:basedOn w:val="DefaultParagraphFont"/>
    <w:rsid w:val="00A415E3"/>
  </w:style>
  <w:style w:type="paragraph" w:styleId="ListParagraph">
    <w:name w:val="List Paragraph"/>
    <w:basedOn w:val="Normal"/>
    <w:uiPriority w:val="34"/>
    <w:qFormat/>
    <w:rsid w:val="00A415E3"/>
    <w:pPr>
      <w:ind w:left="720"/>
      <w:contextualSpacing/>
    </w:pPr>
  </w:style>
  <w:style w:type="character" w:styleId="Emphasis">
    <w:name w:val="Emphasis"/>
    <w:basedOn w:val="DefaultParagraphFont"/>
    <w:uiPriority w:val="20"/>
    <w:qFormat/>
    <w:rsid w:val="00A415E3"/>
    <w:rPr>
      <w:i/>
      <w:iCs/>
    </w:rPr>
  </w:style>
  <w:style w:type="character" w:styleId="Hyperlink">
    <w:name w:val="Hyperlink"/>
    <w:basedOn w:val="DefaultParagraphFont"/>
    <w:uiPriority w:val="99"/>
    <w:unhideWhenUsed/>
    <w:rsid w:val="00A415E3"/>
    <w:rPr>
      <w:color w:val="0563C1" w:themeColor="hyperlink"/>
      <w:u w:val="single"/>
    </w:rPr>
  </w:style>
  <w:style w:type="character" w:customStyle="1" w:styleId="Onopgelostemelding1">
    <w:name w:val="Onopgeloste melding1"/>
    <w:basedOn w:val="DefaultParagraphFont"/>
    <w:uiPriority w:val="99"/>
    <w:semiHidden/>
    <w:unhideWhenUsed/>
    <w:rsid w:val="00A415E3"/>
    <w:rPr>
      <w:color w:val="605E5C"/>
      <w:shd w:val="clear" w:color="auto" w:fill="E1DFDD"/>
    </w:rPr>
  </w:style>
  <w:style w:type="character" w:styleId="FollowedHyperlink">
    <w:name w:val="FollowedHyperlink"/>
    <w:basedOn w:val="DefaultParagraphFont"/>
    <w:uiPriority w:val="99"/>
    <w:semiHidden/>
    <w:unhideWhenUsed/>
    <w:rsid w:val="00A415E3"/>
    <w:rPr>
      <w:color w:val="954F72" w:themeColor="followedHyperlink"/>
      <w:u w:val="single"/>
    </w:rPr>
  </w:style>
  <w:style w:type="character" w:styleId="CommentReference">
    <w:name w:val="annotation reference"/>
    <w:basedOn w:val="DefaultParagraphFont"/>
    <w:uiPriority w:val="99"/>
    <w:semiHidden/>
    <w:unhideWhenUsed/>
    <w:rsid w:val="00A415E3"/>
    <w:rPr>
      <w:sz w:val="16"/>
      <w:szCs w:val="16"/>
    </w:rPr>
  </w:style>
  <w:style w:type="paragraph" w:styleId="CommentText">
    <w:name w:val="annotation text"/>
    <w:basedOn w:val="Normal"/>
    <w:link w:val="CommentTextChar"/>
    <w:uiPriority w:val="99"/>
    <w:unhideWhenUsed/>
    <w:rsid w:val="00A415E3"/>
    <w:pPr>
      <w:spacing w:line="240" w:lineRule="auto"/>
    </w:pPr>
    <w:rPr>
      <w:sz w:val="20"/>
      <w:szCs w:val="20"/>
    </w:rPr>
  </w:style>
  <w:style w:type="character" w:customStyle="1" w:styleId="CommentTextChar">
    <w:name w:val="Comment Text Char"/>
    <w:basedOn w:val="DefaultParagraphFont"/>
    <w:link w:val="CommentText"/>
    <w:uiPriority w:val="99"/>
    <w:rsid w:val="00A415E3"/>
    <w:rPr>
      <w:sz w:val="20"/>
      <w:szCs w:val="20"/>
      <w:lang w:val="en-US"/>
    </w:rPr>
  </w:style>
  <w:style w:type="paragraph" w:styleId="CommentSubject">
    <w:name w:val="annotation subject"/>
    <w:basedOn w:val="CommentText"/>
    <w:next w:val="CommentText"/>
    <w:link w:val="CommentSubjectChar"/>
    <w:uiPriority w:val="99"/>
    <w:semiHidden/>
    <w:unhideWhenUsed/>
    <w:rsid w:val="00A415E3"/>
    <w:rPr>
      <w:b/>
      <w:bCs/>
    </w:rPr>
  </w:style>
  <w:style w:type="character" w:customStyle="1" w:styleId="CommentSubjectChar">
    <w:name w:val="Comment Subject Char"/>
    <w:basedOn w:val="CommentTextChar"/>
    <w:link w:val="CommentSubject"/>
    <w:uiPriority w:val="99"/>
    <w:semiHidden/>
    <w:rsid w:val="00A415E3"/>
    <w:rPr>
      <w:b/>
      <w:bCs/>
      <w:sz w:val="20"/>
      <w:szCs w:val="20"/>
      <w:lang w:val="en-US"/>
    </w:rPr>
  </w:style>
  <w:style w:type="paragraph" w:styleId="BalloonText">
    <w:name w:val="Balloon Text"/>
    <w:basedOn w:val="Normal"/>
    <w:link w:val="BalloonTextChar"/>
    <w:uiPriority w:val="99"/>
    <w:semiHidden/>
    <w:unhideWhenUsed/>
    <w:rsid w:val="00A415E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15E3"/>
    <w:rPr>
      <w:rFonts w:ascii="Segoe UI" w:hAnsi="Segoe UI" w:cs="Segoe UI"/>
      <w:sz w:val="18"/>
      <w:szCs w:val="18"/>
      <w:lang w:val="en-US"/>
    </w:rPr>
  </w:style>
  <w:style w:type="paragraph" w:styleId="Revision">
    <w:name w:val="Revision"/>
    <w:hidden/>
    <w:uiPriority w:val="99"/>
    <w:semiHidden/>
    <w:rsid w:val="00A415E3"/>
    <w:pPr>
      <w:spacing w:after="0" w:line="240" w:lineRule="auto"/>
    </w:pPr>
    <w:rPr>
      <w:lang w:val="en-US"/>
    </w:rPr>
  </w:style>
  <w:style w:type="paragraph" w:styleId="NoSpacing">
    <w:name w:val="No Spacing"/>
    <w:uiPriority w:val="1"/>
    <w:qFormat/>
    <w:rsid w:val="00A415E3"/>
    <w:pPr>
      <w:spacing w:after="0" w:line="240" w:lineRule="auto"/>
    </w:pPr>
    <w:rPr>
      <w:lang w:val="en-US"/>
    </w:rPr>
  </w:style>
  <w:style w:type="paragraph" w:styleId="Header">
    <w:name w:val="header"/>
    <w:basedOn w:val="Normal"/>
    <w:link w:val="HeaderChar"/>
    <w:uiPriority w:val="99"/>
    <w:unhideWhenUsed/>
    <w:rsid w:val="00A415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15E3"/>
    <w:rPr>
      <w:lang w:val="en-US"/>
    </w:rPr>
  </w:style>
  <w:style w:type="paragraph" w:styleId="Footer">
    <w:name w:val="footer"/>
    <w:basedOn w:val="Normal"/>
    <w:link w:val="FooterChar"/>
    <w:uiPriority w:val="99"/>
    <w:unhideWhenUsed/>
    <w:rsid w:val="00A415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15E3"/>
    <w:rPr>
      <w:lang w:val="en-US"/>
    </w:rPr>
  </w:style>
  <w:style w:type="character" w:customStyle="1" w:styleId="Heading3Char">
    <w:name w:val="Heading 3 Char"/>
    <w:basedOn w:val="DefaultParagraphFont"/>
    <w:link w:val="Heading3"/>
    <w:uiPriority w:val="9"/>
    <w:rsid w:val="00561F9E"/>
    <w:rPr>
      <w:rFonts w:asciiTheme="majorHAnsi" w:eastAsiaTheme="majorEastAsia" w:hAnsiTheme="majorHAnsi" w:cstheme="majorBidi"/>
      <w:color w:val="1F3763" w:themeColor="accent1" w:themeShade="7F"/>
      <w:sz w:val="24"/>
      <w:szCs w:val="24"/>
      <w:lang w:val="en-US"/>
    </w:rPr>
  </w:style>
  <w:style w:type="paragraph" w:customStyle="1" w:styleId="Default">
    <w:name w:val="Default"/>
    <w:rsid w:val="000E4F9A"/>
    <w:pPr>
      <w:autoSpaceDE w:val="0"/>
      <w:autoSpaceDN w:val="0"/>
      <w:adjustRightInd w:val="0"/>
      <w:spacing w:after="0" w:line="240" w:lineRule="auto"/>
    </w:pPr>
    <w:rPr>
      <w:rFonts w:ascii="Arial" w:hAnsi="Arial" w:cs="Arial"/>
      <w:color w:val="000000"/>
      <w:sz w:val="24"/>
      <w:szCs w:val="24"/>
    </w:rPr>
  </w:style>
  <w:style w:type="character" w:styleId="Strong">
    <w:name w:val="Strong"/>
    <w:basedOn w:val="DefaultParagraphFont"/>
    <w:uiPriority w:val="22"/>
    <w:qFormat/>
    <w:rsid w:val="000E4F9A"/>
    <w:rPr>
      <w:b/>
      <w:bCs/>
    </w:rPr>
  </w:style>
  <w:style w:type="character" w:styleId="UnresolvedMention">
    <w:name w:val="Unresolved Mention"/>
    <w:basedOn w:val="DefaultParagraphFont"/>
    <w:uiPriority w:val="99"/>
    <w:semiHidden/>
    <w:unhideWhenUsed/>
    <w:rsid w:val="00006CCF"/>
    <w:rPr>
      <w:color w:val="808080"/>
      <w:shd w:val="clear" w:color="auto" w:fill="E6E6E6"/>
    </w:rPr>
  </w:style>
  <w:style w:type="character" w:customStyle="1" w:styleId="highlight">
    <w:name w:val="highlight"/>
    <w:basedOn w:val="DefaultParagraphFont"/>
    <w:rsid w:val="00931401"/>
  </w:style>
  <w:style w:type="character" w:customStyle="1" w:styleId="text2">
    <w:name w:val="text2"/>
    <w:basedOn w:val="DefaultParagraphFont"/>
    <w:rsid w:val="007C49A8"/>
  </w:style>
  <w:style w:type="character" w:customStyle="1" w:styleId="orcid-id-https2">
    <w:name w:val="orcid-id-https2"/>
    <w:basedOn w:val="DefaultParagraphFont"/>
    <w:rsid w:val="004309F2"/>
    <w:rPr>
      <w:sz w:val="18"/>
      <w:szCs w:val="18"/>
    </w:rPr>
  </w:style>
  <w:style w:type="paragraph" w:customStyle="1" w:styleId="TableNote">
    <w:name w:val="TableNote"/>
    <w:basedOn w:val="Normal"/>
    <w:rsid w:val="00C62B88"/>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C62B88"/>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62B8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62B88"/>
  </w:style>
  <w:style w:type="character" w:customStyle="1" w:styleId="pagecontents1">
    <w:name w:val="pagecontents1"/>
    <w:basedOn w:val="DefaultParagraphFont"/>
    <w:rsid w:val="00A93E51"/>
    <w:rPr>
      <w:rFonts w:ascii="Arial" w:hAnsi="Arial" w:cs="Arial" w:hint="default"/>
      <w:color w:val="606060"/>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0832455">
      <w:bodyDiv w:val="1"/>
      <w:marLeft w:val="0"/>
      <w:marRight w:val="0"/>
      <w:marTop w:val="0"/>
      <w:marBottom w:val="0"/>
      <w:divBdr>
        <w:top w:val="none" w:sz="0" w:space="0" w:color="auto"/>
        <w:left w:val="none" w:sz="0" w:space="0" w:color="auto"/>
        <w:bottom w:val="none" w:sz="0" w:space="0" w:color="auto"/>
        <w:right w:val="none" w:sz="0" w:space="0" w:color="auto"/>
      </w:divBdr>
    </w:div>
    <w:div w:id="849762245">
      <w:bodyDiv w:val="1"/>
      <w:marLeft w:val="0"/>
      <w:marRight w:val="0"/>
      <w:marTop w:val="0"/>
      <w:marBottom w:val="0"/>
      <w:divBdr>
        <w:top w:val="none" w:sz="0" w:space="0" w:color="auto"/>
        <w:left w:val="none" w:sz="0" w:space="0" w:color="auto"/>
        <w:bottom w:val="none" w:sz="0" w:space="0" w:color="auto"/>
        <w:right w:val="none" w:sz="0" w:space="0" w:color="auto"/>
      </w:divBdr>
      <w:divsChild>
        <w:div w:id="1093092742">
          <w:marLeft w:val="274"/>
          <w:marRight w:val="0"/>
          <w:marTop w:val="0"/>
          <w:marBottom w:val="0"/>
          <w:divBdr>
            <w:top w:val="none" w:sz="0" w:space="0" w:color="auto"/>
            <w:left w:val="none" w:sz="0" w:space="0" w:color="auto"/>
            <w:bottom w:val="none" w:sz="0" w:space="0" w:color="auto"/>
            <w:right w:val="none" w:sz="0" w:space="0" w:color="auto"/>
          </w:divBdr>
        </w:div>
      </w:divsChild>
    </w:div>
    <w:div w:id="1224875893">
      <w:bodyDiv w:val="1"/>
      <w:marLeft w:val="0"/>
      <w:marRight w:val="0"/>
      <w:marTop w:val="0"/>
      <w:marBottom w:val="0"/>
      <w:divBdr>
        <w:top w:val="none" w:sz="0" w:space="0" w:color="auto"/>
        <w:left w:val="none" w:sz="0" w:space="0" w:color="auto"/>
        <w:bottom w:val="none" w:sz="0" w:space="0" w:color="auto"/>
        <w:right w:val="none" w:sz="0" w:space="0" w:color="auto"/>
      </w:divBdr>
      <w:divsChild>
        <w:div w:id="12197081">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vf-d3-home\d3home$\gmterwindt\GISELA\2019\Katie%20Linstra\www.lumc.nl\hoofdpijn"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BE92E9-14DD-4EF5-9AD3-A41C9B51FC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1F5A5A0B</Template>
  <TotalTime>8</TotalTime>
  <Pages>1</Pages>
  <Words>846</Words>
  <Characters>4658</Characters>
  <Application>Microsoft Office Word</Application>
  <DocSecurity>0</DocSecurity>
  <Lines>38</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LUMC</Company>
  <LinksUpToDate>false</LinksUpToDate>
  <CharactersWithSpaces>5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loor ...</dc:creator>
  <cp:lastModifiedBy>Casteren, D.S. van (NEUR)</cp:lastModifiedBy>
  <cp:revision>11</cp:revision>
  <dcterms:created xsi:type="dcterms:W3CDTF">2019-08-06T08:58:00Z</dcterms:created>
  <dcterms:modified xsi:type="dcterms:W3CDTF">2020-02-10T12:32:00Z</dcterms:modified>
</cp:coreProperties>
</file>